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C0193" w14:textId="77777777" w:rsidR="00DC52B3" w:rsidRPr="00DE009B" w:rsidRDefault="00B72D24">
      <w:pPr>
        <w:rPr>
          <w:b/>
          <w:sz w:val="24"/>
          <w:lang w:val="en-GB"/>
        </w:rPr>
      </w:pPr>
      <w:r w:rsidRPr="00DE009B">
        <w:rPr>
          <w:b/>
          <w:sz w:val="24"/>
          <w:lang w:val="en-GB"/>
        </w:rPr>
        <w:t xml:space="preserve">Supplementary </w:t>
      </w:r>
      <w:r w:rsidR="00F61CC9" w:rsidRPr="00DE009B">
        <w:rPr>
          <w:b/>
          <w:sz w:val="24"/>
          <w:lang w:val="en-GB"/>
        </w:rPr>
        <w:t>Table S1.</w:t>
      </w:r>
      <w:r w:rsidRPr="00DE009B">
        <w:rPr>
          <w:b/>
          <w:sz w:val="24"/>
          <w:lang w:val="en-GB"/>
        </w:rPr>
        <w:t xml:space="preserve"> Angiogenesis and inflammation-related factor quantificati</w:t>
      </w:r>
      <w:r w:rsidR="006043CF">
        <w:rPr>
          <w:b/>
          <w:sz w:val="24"/>
          <w:lang w:val="en-GB"/>
        </w:rPr>
        <w:t xml:space="preserve">on by </w:t>
      </w:r>
      <w:proofErr w:type="spellStart"/>
      <w:r w:rsidR="006043CF">
        <w:rPr>
          <w:b/>
          <w:sz w:val="24"/>
          <w:lang w:val="en-GB"/>
        </w:rPr>
        <w:t>Quantibody</w:t>
      </w:r>
      <w:proofErr w:type="spellEnd"/>
      <w:r w:rsidR="006043CF">
        <w:rPr>
          <w:b/>
          <w:sz w:val="24"/>
          <w:lang w:val="en-GB"/>
        </w:rPr>
        <w:t xml:space="preserve"> Human Arrays</w:t>
      </w:r>
      <w:r w:rsidR="006043CF" w:rsidRPr="00657F71">
        <w:rPr>
          <w:b/>
          <w:sz w:val="24"/>
          <w:lang w:val="en-GB"/>
        </w:rPr>
        <w:t xml:space="preserve">. Values are indicated in </w:t>
      </w:r>
      <w:proofErr w:type="spellStart"/>
      <w:r w:rsidR="006043CF" w:rsidRPr="00657F71">
        <w:rPr>
          <w:b/>
          <w:sz w:val="24"/>
          <w:lang w:val="en-GB"/>
        </w:rPr>
        <w:t>pg</w:t>
      </w:r>
      <w:proofErr w:type="spellEnd"/>
      <w:r w:rsidR="006043CF" w:rsidRPr="00657F71">
        <w:rPr>
          <w:b/>
          <w:sz w:val="24"/>
          <w:lang w:val="en-GB"/>
        </w:rPr>
        <w:t xml:space="preserve">/ml, and </w:t>
      </w:r>
      <w:r w:rsidR="006043CF" w:rsidRPr="006043CF">
        <w:rPr>
          <w:b/>
          <w:sz w:val="24"/>
          <w:lang w:val="en-GB"/>
        </w:rPr>
        <w:t>a</w:t>
      </w:r>
      <w:r w:rsidRPr="00DE009B">
        <w:rPr>
          <w:b/>
          <w:sz w:val="24"/>
          <w:lang w:val="en-GB"/>
        </w:rPr>
        <w:t xml:space="preserve">sterisks indicate values below </w:t>
      </w:r>
      <w:r w:rsidR="003959FC" w:rsidRPr="00DE009B">
        <w:rPr>
          <w:b/>
          <w:sz w:val="24"/>
          <w:lang w:val="en-GB"/>
        </w:rPr>
        <w:t xml:space="preserve">the </w:t>
      </w:r>
      <w:r w:rsidRPr="00DE009B">
        <w:rPr>
          <w:b/>
          <w:sz w:val="24"/>
          <w:lang w:val="en-GB"/>
        </w:rPr>
        <w:t>LOD.</w:t>
      </w:r>
      <w:r w:rsidR="00F61CC9" w:rsidRPr="00DE009B">
        <w:rPr>
          <w:b/>
          <w:sz w:val="24"/>
          <w:lang w:val="en-GB"/>
        </w:rPr>
        <w:t xml:space="preserve"> </w:t>
      </w:r>
    </w:p>
    <w:tbl>
      <w:tblPr>
        <w:tblStyle w:val="LightShading"/>
        <w:tblW w:w="24982" w:type="dxa"/>
        <w:tblLook w:val="04A0" w:firstRow="1" w:lastRow="0" w:firstColumn="1" w:lastColumn="0" w:noHBand="0" w:noVBand="1"/>
      </w:tblPr>
      <w:tblGrid>
        <w:gridCol w:w="1573"/>
        <w:gridCol w:w="1417"/>
        <w:gridCol w:w="1417"/>
        <w:gridCol w:w="1417"/>
        <w:gridCol w:w="1417"/>
        <w:gridCol w:w="1417"/>
        <w:gridCol w:w="1417"/>
        <w:gridCol w:w="1417"/>
        <w:gridCol w:w="1417"/>
        <w:gridCol w:w="1417"/>
        <w:gridCol w:w="1417"/>
        <w:gridCol w:w="1417"/>
        <w:gridCol w:w="1417"/>
        <w:gridCol w:w="1417"/>
        <w:gridCol w:w="1417"/>
        <w:gridCol w:w="1417"/>
        <w:gridCol w:w="1417"/>
        <w:gridCol w:w="737"/>
      </w:tblGrid>
      <w:tr w:rsidR="00DE009B" w:rsidRPr="00B72D24" w14:paraId="0B9488B9" w14:textId="77777777" w:rsidTr="005671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4CD541FD" w14:textId="77777777" w:rsidR="00DE009B" w:rsidRPr="00B72D24" w:rsidRDefault="00DE009B">
            <w:pPr>
              <w:rPr>
                <w:rFonts w:ascii="Arial Narrow" w:hAnsi="Arial Narrow"/>
                <w:color w:val="auto"/>
                <w:lang w:val="en-GB"/>
              </w:rPr>
            </w:pPr>
          </w:p>
        </w:tc>
        <w:tc>
          <w:tcPr>
            <w:tcW w:w="1417" w:type="dxa"/>
          </w:tcPr>
          <w:p w14:paraId="2C515BBB" w14:textId="77777777" w:rsidR="00DE009B" w:rsidRPr="00B72D24" w:rsidRDefault="00DE00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lang w:val="en-GB"/>
              </w:rPr>
            </w:pPr>
          </w:p>
        </w:tc>
        <w:tc>
          <w:tcPr>
            <w:tcW w:w="1417" w:type="dxa"/>
          </w:tcPr>
          <w:p w14:paraId="4838E016" w14:textId="77777777" w:rsidR="00DE009B" w:rsidRPr="00B72D24" w:rsidRDefault="00DE00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lang w:val="en-GB"/>
              </w:rPr>
            </w:pPr>
          </w:p>
        </w:tc>
        <w:tc>
          <w:tcPr>
            <w:tcW w:w="1417" w:type="dxa"/>
          </w:tcPr>
          <w:p w14:paraId="48F98CF3" w14:textId="77777777" w:rsidR="00DE009B" w:rsidRPr="00B72D24" w:rsidRDefault="00DE00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lang w:val="en-GB"/>
              </w:rPr>
            </w:pPr>
            <w:r w:rsidRPr="00B72D24">
              <w:rPr>
                <w:rFonts w:ascii="Arial Narrow" w:hAnsi="Arial Narrow"/>
                <w:color w:val="auto"/>
                <w:lang w:val="en-GB"/>
              </w:rPr>
              <w:t>24 h</w:t>
            </w:r>
          </w:p>
        </w:tc>
        <w:tc>
          <w:tcPr>
            <w:tcW w:w="1417" w:type="dxa"/>
          </w:tcPr>
          <w:p w14:paraId="28A121C4" w14:textId="77777777" w:rsidR="00DE009B" w:rsidRPr="00B72D24" w:rsidRDefault="00DE00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lang w:val="en-GB"/>
              </w:rPr>
            </w:pPr>
          </w:p>
        </w:tc>
        <w:tc>
          <w:tcPr>
            <w:tcW w:w="1417" w:type="dxa"/>
          </w:tcPr>
          <w:p w14:paraId="48992DBA" w14:textId="77777777" w:rsidR="00DE009B" w:rsidRPr="00B72D24" w:rsidRDefault="00DE00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lang w:val="en-GB"/>
              </w:rPr>
            </w:pPr>
          </w:p>
        </w:tc>
        <w:tc>
          <w:tcPr>
            <w:tcW w:w="1417" w:type="dxa"/>
          </w:tcPr>
          <w:p w14:paraId="377C0406" w14:textId="77777777" w:rsidR="00DE009B" w:rsidRPr="00B72D24" w:rsidRDefault="00DE00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lang w:val="en-GB"/>
              </w:rPr>
            </w:pPr>
          </w:p>
        </w:tc>
        <w:tc>
          <w:tcPr>
            <w:tcW w:w="1417" w:type="dxa"/>
          </w:tcPr>
          <w:p w14:paraId="2BB330A6" w14:textId="77777777" w:rsidR="00DE009B" w:rsidRPr="00B72D24" w:rsidRDefault="00DE00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lang w:val="en-GB"/>
              </w:rPr>
            </w:pPr>
            <w:r w:rsidRPr="00B72D24">
              <w:rPr>
                <w:rFonts w:ascii="Arial Narrow" w:hAnsi="Arial Narrow"/>
                <w:color w:val="auto"/>
                <w:lang w:val="en-GB"/>
              </w:rPr>
              <w:t>48 h</w:t>
            </w:r>
          </w:p>
        </w:tc>
        <w:tc>
          <w:tcPr>
            <w:tcW w:w="1417" w:type="dxa"/>
          </w:tcPr>
          <w:p w14:paraId="145E1B50" w14:textId="77777777" w:rsidR="00DE009B" w:rsidRPr="00B72D24" w:rsidRDefault="00DE00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lang w:val="en-GB"/>
              </w:rPr>
            </w:pPr>
          </w:p>
        </w:tc>
        <w:tc>
          <w:tcPr>
            <w:tcW w:w="1417" w:type="dxa"/>
          </w:tcPr>
          <w:p w14:paraId="794A78B7" w14:textId="77777777" w:rsidR="00DE009B" w:rsidRPr="00B72D24" w:rsidRDefault="00DE00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lang w:val="en-GB"/>
              </w:rPr>
            </w:pPr>
          </w:p>
        </w:tc>
        <w:tc>
          <w:tcPr>
            <w:tcW w:w="1417" w:type="dxa"/>
          </w:tcPr>
          <w:p w14:paraId="39060E93" w14:textId="77777777" w:rsidR="00DE009B" w:rsidRPr="00B72D24" w:rsidRDefault="00DE00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lang w:val="en-GB"/>
              </w:rPr>
            </w:pPr>
          </w:p>
        </w:tc>
        <w:tc>
          <w:tcPr>
            <w:tcW w:w="1417" w:type="dxa"/>
          </w:tcPr>
          <w:p w14:paraId="3869EE40" w14:textId="77777777" w:rsidR="00DE009B" w:rsidRPr="00B72D24" w:rsidRDefault="00DE00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lang w:val="en-GB"/>
              </w:rPr>
            </w:pPr>
            <w:r w:rsidRPr="00B72D24">
              <w:rPr>
                <w:rFonts w:ascii="Arial Narrow" w:hAnsi="Arial Narrow"/>
                <w:color w:val="auto"/>
                <w:lang w:val="en-GB"/>
              </w:rPr>
              <w:t>72 h</w:t>
            </w:r>
          </w:p>
        </w:tc>
        <w:tc>
          <w:tcPr>
            <w:tcW w:w="1417" w:type="dxa"/>
          </w:tcPr>
          <w:p w14:paraId="52E5E6B7" w14:textId="77777777" w:rsidR="00DE009B" w:rsidRPr="00B72D24" w:rsidRDefault="00DE00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lang w:val="en-GB"/>
              </w:rPr>
            </w:pPr>
          </w:p>
        </w:tc>
        <w:tc>
          <w:tcPr>
            <w:tcW w:w="1417" w:type="dxa"/>
          </w:tcPr>
          <w:p w14:paraId="58D0CFAC" w14:textId="77777777" w:rsidR="00DE009B" w:rsidRPr="00B72D24" w:rsidRDefault="00DE00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lang w:val="en-GB"/>
              </w:rPr>
            </w:pPr>
          </w:p>
        </w:tc>
        <w:tc>
          <w:tcPr>
            <w:tcW w:w="1417" w:type="dxa"/>
          </w:tcPr>
          <w:p w14:paraId="5DBBE77A" w14:textId="77777777" w:rsidR="00DE009B" w:rsidRPr="00B72D24" w:rsidRDefault="00DE00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lang w:val="en-GB"/>
              </w:rPr>
            </w:pPr>
          </w:p>
        </w:tc>
        <w:tc>
          <w:tcPr>
            <w:tcW w:w="1417" w:type="dxa"/>
          </w:tcPr>
          <w:p w14:paraId="0CAC260A" w14:textId="77777777" w:rsidR="00DE009B" w:rsidRPr="00B72D24" w:rsidRDefault="00DE00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lang w:val="en-GB"/>
              </w:rPr>
            </w:pPr>
            <w:r w:rsidRPr="00B72D24">
              <w:rPr>
                <w:rFonts w:ascii="Arial Narrow" w:hAnsi="Arial Narrow"/>
                <w:color w:val="auto"/>
                <w:lang w:val="en-GB"/>
              </w:rPr>
              <w:t>96 h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33C04A1" w14:textId="77777777" w:rsidR="00DE009B" w:rsidRPr="00B72D24" w:rsidRDefault="00DE00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lang w:val="en-GB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708A7AC3" w14:textId="77777777" w:rsidR="00DE009B" w:rsidRPr="0077799F" w:rsidRDefault="0077799F" w:rsidP="007779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lang w:val="en-GB"/>
              </w:rPr>
            </w:pPr>
            <w:r w:rsidRPr="0077799F">
              <w:rPr>
                <w:rFonts w:ascii="Arial Narrow" w:hAnsi="Arial Narrow"/>
                <w:color w:val="auto"/>
                <w:lang w:val="en-GB"/>
              </w:rPr>
              <w:t>LOD</w:t>
            </w:r>
          </w:p>
        </w:tc>
      </w:tr>
      <w:tr w:rsidR="0077799F" w:rsidRPr="00B72D24" w14:paraId="695080F9" w14:textId="77777777" w:rsidTr="0056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5C4DDAAD" w14:textId="77777777" w:rsidR="00DE009B" w:rsidRPr="00B72D24" w:rsidRDefault="00DE009B">
            <w:pPr>
              <w:rPr>
                <w:rFonts w:ascii="Arial Narrow" w:hAnsi="Arial Narrow"/>
                <w:color w:val="auto"/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4" w:space="0" w:color="auto"/>
              <w:bottom w:val="nil"/>
            </w:tcBorders>
          </w:tcPr>
          <w:p w14:paraId="31CB04E7" w14:textId="77777777" w:rsidR="00DE009B" w:rsidRPr="00B72D24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color w:val="auto"/>
                <w:lang w:val="en-GB"/>
              </w:rPr>
            </w:pPr>
            <w:r w:rsidRPr="00B72D24">
              <w:rPr>
                <w:rFonts w:ascii="Arial Narrow" w:hAnsi="Arial Narrow"/>
                <w:b/>
                <w:color w:val="auto"/>
                <w:lang w:val="en-GB"/>
              </w:rPr>
              <w:t>CM1</w:t>
            </w:r>
          </w:p>
        </w:tc>
        <w:tc>
          <w:tcPr>
            <w:tcW w:w="1417" w:type="dxa"/>
          </w:tcPr>
          <w:p w14:paraId="5487D487" w14:textId="77777777" w:rsidR="00DE009B" w:rsidRPr="00B72D24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color w:val="auto"/>
                <w:lang w:val="en-GB"/>
              </w:rPr>
            </w:pPr>
            <w:r w:rsidRPr="00B72D24">
              <w:rPr>
                <w:rFonts w:ascii="Arial Narrow" w:hAnsi="Arial Narrow"/>
                <w:b/>
                <w:color w:val="auto"/>
                <w:lang w:val="en-GB"/>
              </w:rPr>
              <w:t>CM2</w:t>
            </w:r>
          </w:p>
        </w:tc>
        <w:tc>
          <w:tcPr>
            <w:tcW w:w="1417" w:type="dxa"/>
          </w:tcPr>
          <w:p w14:paraId="79F12B3C" w14:textId="77777777" w:rsidR="00DE009B" w:rsidRPr="00B72D24" w:rsidRDefault="00DE009B" w:rsidP="00DE00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color w:val="auto"/>
                <w:lang w:val="en-GB"/>
              </w:rPr>
            </w:pPr>
            <w:r w:rsidRPr="00B72D24">
              <w:rPr>
                <w:rFonts w:ascii="Arial Narrow" w:hAnsi="Arial Narrow"/>
                <w:b/>
                <w:color w:val="auto"/>
                <w:lang w:val="en-GB"/>
              </w:rPr>
              <w:t>CM</w:t>
            </w:r>
            <w:r>
              <w:rPr>
                <w:rFonts w:ascii="Arial Narrow" w:hAnsi="Arial Narrow"/>
                <w:b/>
                <w:color w:val="auto"/>
                <w:lang w:val="en-GB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nil"/>
              <w:right w:val="single" w:sz="4" w:space="0" w:color="auto"/>
            </w:tcBorders>
          </w:tcPr>
          <w:p w14:paraId="3414A817" w14:textId="77777777" w:rsidR="00DE009B" w:rsidRPr="00B72D24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color w:val="auto"/>
                <w:lang w:val="en-GB"/>
              </w:rPr>
            </w:pPr>
            <w:r>
              <w:rPr>
                <w:rFonts w:ascii="Arial Narrow" w:hAnsi="Arial Narrow"/>
                <w:b/>
                <w:color w:val="auto"/>
                <w:lang w:val="en-GB"/>
              </w:rPr>
              <w:t>CM4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781479C" w14:textId="77777777" w:rsidR="00DE009B" w:rsidRPr="00B72D24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color w:val="auto"/>
                <w:lang w:val="en-GB"/>
              </w:rPr>
            </w:pPr>
            <w:r w:rsidRPr="00B72D24">
              <w:rPr>
                <w:rFonts w:ascii="Arial Narrow" w:hAnsi="Arial Narrow"/>
                <w:b/>
                <w:color w:val="auto"/>
                <w:lang w:val="en-GB"/>
              </w:rPr>
              <w:t>CM1</w:t>
            </w:r>
          </w:p>
        </w:tc>
        <w:tc>
          <w:tcPr>
            <w:tcW w:w="1417" w:type="dxa"/>
          </w:tcPr>
          <w:p w14:paraId="55A4E990" w14:textId="77777777" w:rsidR="00DE009B" w:rsidRPr="00B72D24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color w:val="auto"/>
                <w:lang w:val="en-GB"/>
              </w:rPr>
            </w:pPr>
            <w:r w:rsidRPr="00B72D24">
              <w:rPr>
                <w:rFonts w:ascii="Arial Narrow" w:hAnsi="Arial Narrow"/>
                <w:b/>
                <w:color w:val="auto"/>
                <w:lang w:val="en-GB"/>
              </w:rPr>
              <w:t>CM2</w:t>
            </w:r>
          </w:p>
        </w:tc>
        <w:tc>
          <w:tcPr>
            <w:tcW w:w="1417" w:type="dxa"/>
          </w:tcPr>
          <w:p w14:paraId="32A11480" w14:textId="77777777" w:rsidR="00DE009B" w:rsidRPr="00B72D24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color w:val="auto"/>
                <w:lang w:val="en-GB"/>
              </w:rPr>
            </w:pPr>
            <w:r>
              <w:rPr>
                <w:rFonts w:ascii="Arial Narrow" w:hAnsi="Arial Narrow"/>
                <w:b/>
                <w:color w:val="auto"/>
                <w:lang w:val="en-GB"/>
              </w:rPr>
              <w:t>CM3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nil"/>
              <w:right w:val="single" w:sz="4" w:space="0" w:color="auto"/>
            </w:tcBorders>
          </w:tcPr>
          <w:p w14:paraId="689C4E83" w14:textId="77777777" w:rsidR="00DE009B" w:rsidRPr="00B72D24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color w:val="auto"/>
                <w:lang w:val="en-GB"/>
              </w:rPr>
            </w:pPr>
            <w:r>
              <w:rPr>
                <w:rFonts w:ascii="Arial Narrow" w:hAnsi="Arial Narrow"/>
                <w:b/>
                <w:color w:val="auto"/>
                <w:lang w:val="en-GB"/>
              </w:rPr>
              <w:t>CM4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F7CD387" w14:textId="77777777" w:rsidR="00DE009B" w:rsidRPr="00B72D24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color w:val="auto"/>
                <w:lang w:val="en-GB"/>
              </w:rPr>
            </w:pPr>
            <w:r w:rsidRPr="00B72D24">
              <w:rPr>
                <w:rFonts w:ascii="Arial Narrow" w:hAnsi="Arial Narrow"/>
                <w:b/>
                <w:color w:val="auto"/>
                <w:lang w:val="en-GB"/>
              </w:rPr>
              <w:t>CM1</w:t>
            </w:r>
          </w:p>
        </w:tc>
        <w:tc>
          <w:tcPr>
            <w:tcW w:w="1417" w:type="dxa"/>
          </w:tcPr>
          <w:p w14:paraId="02CBB704" w14:textId="77777777" w:rsidR="00DE009B" w:rsidRPr="00B72D24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color w:val="auto"/>
                <w:lang w:val="en-GB"/>
              </w:rPr>
            </w:pPr>
            <w:r w:rsidRPr="00B72D24">
              <w:rPr>
                <w:rFonts w:ascii="Arial Narrow" w:hAnsi="Arial Narrow"/>
                <w:b/>
                <w:color w:val="auto"/>
                <w:lang w:val="en-GB"/>
              </w:rPr>
              <w:t>CM2</w:t>
            </w:r>
          </w:p>
        </w:tc>
        <w:tc>
          <w:tcPr>
            <w:tcW w:w="1417" w:type="dxa"/>
          </w:tcPr>
          <w:p w14:paraId="5C38C72E" w14:textId="77777777" w:rsidR="00DE009B" w:rsidRPr="00B72D24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color w:val="auto"/>
                <w:lang w:val="en-GB"/>
              </w:rPr>
            </w:pPr>
            <w:r>
              <w:rPr>
                <w:rFonts w:ascii="Arial Narrow" w:hAnsi="Arial Narrow"/>
                <w:b/>
                <w:color w:val="auto"/>
                <w:lang w:val="en-GB"/>
              </w:rPr>
              <w:t>CM3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nil"/>
              <w:right w:val="single" w:sz="4" w:space="0" w:color="auto"/>
            </w:tcBorders>
          </w:tcPr>
          <w:p w14:paraId="093E086F" w14:textId="77777777" w:rsidR="00DE009B" w:rsidRPr="00B72D24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color w:val="auto"/>
                <w:lang w:val="en-GB"/>
              </w:rPr>
            </w:pPr>
            <w:r>
              <w:rPr>
                <w:rFonts w:ascii="Arial Narrow" w:hAnsi="Arial Narrow"/>
                <w:b/>
                <w:color w:val="auto"/>
                <w:lang w:val="en-GB"/>
              </w:rPr>
              <w:t>CM4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BD630D7" w14:textId="77777777" w:rsidR="00DE009B" w:rsidRPr="00B72D24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color w:val="auto"/>
                <w:lang w:val="en-GB"/>
              </w:rPr>
            </w:pPr>
            <w:r w:rsidRPr="00B72D24">
              <w:rPr>
                <w:rFonts w:ascii="Arial Narrow" w:hAnsi="Arial Narrow"/>
                <w:b/>
                <w:color w:val="auto"/>
                <w:lang w:val="en-GB"/>
              </w:rPr>
              <w:t>CM1</w:t>
            </w:r>
          </w:p>
        </w:tc>
        <w:tc>
          <w:tcPr>
            <w:tcW w:w="1417" w:type="dxa"/>
          </w:tcPr>
          <w:p w14:paraId="531C6984" w14:textId="77777777" w:rsidR="00DE009B" w:rsidRPr="00B72D24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color w:val="auto"/>
                <w:lang w:val="en-GB"/>
              </w:rPr>
            </w:pPr>
            <w:r w:rsidRPr="00B72D24">
              <w:rPr>
                <w:rFonts w:ascii="Arial Narrow" w:hAnsi="Arial Narrow"/>
                <w:b/>
                <w:color w:val="auto"/>
                <w:lang w:val="en-GB"/>
              </w:rPr>
              <w:t>CM2</w:t>
            </w:r>
          </w:p>
        </w:tc>
        <w:tc>
          <w:tcPr>
            <w:tcW w:w="1417" w:type="dxa"/>
          </w:tcPr>
          <w:p w14:paraId="0408DCC0" w14:textId="77777777" w:rsidR="00DE009B" w:rsidRPr="00B72D24" w:rsidRDefault="00DE009B" w:rsidP="00BA6B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color w:val="auto"/>
                <w:lang w:val="en-GB"/>
              </w:rPr>
            </w:pPr>
            <w:r w:rsidRPr="00B72D24">
              <w:rPr>
                <w:rFonts w:ascii="Arial Narrow" w:hAnsi="Arial Narrow"/>
                <w:b/>
                <w:color w:val="auto"/>
                <w:lang w:val="en-GB"/>
              </w:rPr>
              <w:t>CM</w:t>
            </w:r>
            <w:r w:rsidR="00BA6B02">
              <w:rPr>
                <w:rFonts w:ascii="Arial Narrow" w:hAnsi="Arial Narrow"/>
                <w:b/>
                <w:color w:val="auto"/>
                <w:lang w:val="en-GB"/>
              </w:rPr>
              <w:t>3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3096586" w14:textId="77777777" w:rsidR="00DE009B" w:rsidRPr="00B72D24" w:rsidRDefault="00DE009B" w:rsidP="00BA6B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color w:val="auto"/>
                <w:lang w:val="en-GB"/>
              </w:rPr>
            </w:pPr>
            <w:r w:rsidRPr="00B72D24">
              <w:rPr>
                <w:rFonts w:ascii="Arial Narrow" w:hAnsi="Arial Narrow"/>
                <w:b/>
                <w:color w:val="auto"/>
                <w:lang w:val="en-GB"/>
              </w:rPr>
              <w:t>CM</w:t>
            </w:r>
            <w:r w:rsidR="00BA6B02">
              <w:rPr>
                <w:rFonts w:ascii="Arial Narrow" w:hAnsi="Arial Narrow"/>
                <w:b/>
                <w:color w:val="auto"/>
                <w:lang w:val="en-GB"/>
              </w:rPr>
              <w:t>4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7A88B339" w14:textId="77777777" w:rsidR="00DE009B" w:rsidRPr="00B72D24" w:rsidRDefault="00DE009B" w:rsidP="0077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color w:val="auto"/>
                <w:lang w:val="en-GB"/>
              </w:rPr>
            </w:pPr>
          </w:p>
        </w:tc>
      </w:tr>
      <w:tr w:rsidR="00DE009B" w:rsidRPr="006F4C86" w14:paraId="35E26EB2" w14:textId="77777777" w:rsidTr="00567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5070C69E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Activin A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11808666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0AB0B938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38BE5BBB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79D1EC39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5603801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65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75</w:t>
            </w:r>
          </w:p>
        </w:tc>
        <w:tc>
          <w:tcPr>
            <w:tcW w:w="1417" w:type="dxa"/>
          </w:tcPr>
          <w:p w14:paraId="5751240D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47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90</w:t>
            </w:r>
          </w:p>
        </w:tc>
        <w:tc>
          <w:tcPr>
            <w:tcW w:w="1417" w:type="dxa"/>
          </w:tcPr>
          <w:p w14:paraId="5EE0EE92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415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70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762D4DCC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54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1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30E877E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2853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803</w:t>
            </w:r>
          </w:p>
        </w:tc>
        <w:tc>
          <w:tcPr>
            <w:tcW w:w="1417" w:type="dxa"/>
          </w:tcPr>
          <w:p w14:paraId="1F70B455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1718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504</w:t>
            </w:r>
          </w:p>
        </w:tc>
        <w:tc>
          <w:tcPr>
            <w:tcW w:w="1417" w:type="dxa"/>
          </w:tcPr>
          <w:p w14:paraId="41C2E643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8678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233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6D0879D2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1173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030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9365330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9441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509</w:t>
            </w:r>
          </w:p>
        </w:tc>
        <w:tc>
          <w:tcPr>
            <w:tcW w:w="1417" w:type="dxa"/>
          </w:tcPr>
          <w:p w14:paraId="342259D7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8064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449</w:t>
            </w:r>
          </w:p>
        </w:tc>
        <w:tc>
          <w:tcPr>
            <w:tcW w:w="1417" w:type="dxa"/>
          </w:tcPr>
          <w:p w14:paraId="24DD5B42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3793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740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B02B7C2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5434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071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125083F1" w14:textId="77777777" w:rsidR="00DE009B" w:rsidRPr="006F4C86" w:rsidRDefault="0077799F" w:rsidP="0077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137</w:t>
            </w:r>
          </w:p>
        </w:tc>
      </w:tr>
      <w:tr w:rsidR="0077799F" w:rsidRPr="006F4C86" w14:paraId="11F9BF7C" w14:textId="77777777" w:rsidTr="0056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4ABD7AB4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AgRP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621935A3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C2B9DC8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3050ED41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2BAAAA29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D4EAEAD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5E8FFD22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54EEFCD5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6F665E67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5408C41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585176BF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4845751F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2BAB0A25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BB0E5C9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2C6C40A3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4FF88747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C6A9560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6FF12A89" w14:textId="77777777" w:rsidR="00DE009B" w:rsidRPr="006F4C86" w:rsidRDefault="0077799F" w:rsidP="0077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6,75</w:t>
            </w:r>
          </w:p>
        </w:tc>
      </w:tr>
      <w:tr w:rsidR="00DE009B" w:rsidRPr="006F4C86" w14:paraId="5AC07D68" w14:textId="77777777" w:rsidTr="00567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3533B94F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ANG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1C58ED8F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927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56</w:t>
            </w:r>
          </w:p>
        </w:tc>
        <w:tc>
          <w:tcPr>
            <w:tcW w:w="1417" w:type="dxa"/>
          </w:tcPr>
          <w:p w14:paraId="1A9E42F8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9474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644</w:t>
            </w:r>
          </w:p>
        </w:tc>
        <w:tc>
          <w:tcPr>
            <w:tcW w:w="1417" w:type="dxa"/>
          </w:tcPr>
          <w:p w14:paraId="447BEA87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6156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434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60E10CFD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0217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79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4BC3ED8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898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570</w:t>
            </w:r>
          </w:p>
        </w:tc>
        <w:tc>
          <w:tcPr>
            <w:tcW w:w="1417" w:type="dxa"/>
          </w:tcPr>
          <w:p w14:paraId="34C3C4C1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1435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818</w:t>
            </w:r>
          </w:p>
        </w:tc>
        <w:tc>
          <w:tcPr>
            <w:tcW w:w="1417" w:type="dxa"/>
          </w:tcPr>
          <w:p w14:paraId="555FE340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8734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958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5A9DDE7F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2523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604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56D9C94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3792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381</w:t>
            </w:r>
          </w:p>
        </w:tc>
        <w:tc>
          <w:tcPr>
            <w:tcW w:w="1417" w:type="dxa"/>
          </w:tcPr>
          <w:p w14:paraId="091CCFEE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4748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968</w:t>
            </w:r>
          </w:p>
        </w:tc>
        <w:tc>
          <w:tcPr>
            <w:tcW w:w="1417" w:type="dxa"/>
          </w:tcPr>
          <w:p w14:paraId="3161A22C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0262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705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09973B1E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3092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218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9C3AC2B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0697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884</w:t>
            </w:r>
          </w:p>
        </w:tc>
        <w:tc>
          <w:tcPr>
            <w:tcW w:w="1417" w:type="dxa"/>
          </w:tcPr>
          <w:p w14:paraId="32B09EED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1576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384</w:t>
            </w:r>
          </w:p>
        </w:tc>
        <w:tc>
          <w:tcPr>
            <w:tcW w:w="1417" w:type="dxa"/>
          </w:tcPr>
          <w:p w14:paraId="3CCDB181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6277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450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A1F7FAD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9545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316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6571D335" w14:textId="77777777" w:rsidR="00DE009B" w:rsidRPr="006F4C86" w:rsidRDefault="00B0494E" w:rsidP="0077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370</w:t>
            </w:r>
          </w:p>
        </w:tc>
      </w:tr>
      <w:tr w:rsidR="0077799F" w:rsidRPr="006F4C86" w14:paraId="5439EC19" w14:textId="77777777" w:rsidTr="0056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2597E0DD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ANGPT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4E9A4F35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21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7</w:t>
            </w:r>
          </w:p>
        </w:tc>
        <w:tc>
          <w:tcPr>
            <w:tcW w:w="1417" w:type="dxa"/>
          </w:tcPr>
          <w:p w14:paraId="10DD84B1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90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6</w:t>
            </w:r>
          </w:p>
        </w:tc>
        <w:tc>
          <w:tcPr>
            <w:tcW w:w="1417" w:type="dxa"/>
          </w:tcPr>
          <w:p w14:paraId="1D382503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11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9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0DF0AC19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67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9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50703E9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4237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85</w:t>
            </w:r>
          </w:p>
        </w:tc>
        <w:tc>
          <w:tcPr>
            <w:tcW w:w="1417" w:type="dxa"/>
          </w:tcPr>
          <w:p w14:paraId="592DF0C3" w14:textId="77777777" w:rsidR="00DE009B" w:rsidRPr="006F4C86" w:rsidRDefault="00DE009B" w:rsidP="00B43F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900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75</w:t>
            </w:r>
          </w:p>
        </w:tc>
        <w:tc>
          <w:tcPr>
            <w:tcW w:w="1417" w:type="dxa"/>
          </w:tcPr>
          <w:p w14:paraId="527A50FD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508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03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3981E62F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823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33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7685E9C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4999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22</w:t>
            </w:r>
          </w:p>
        </w:tc>
        <w:tc>
          <w:tcPr>
            <w:tcW w:w="1417" w:type="dxa"/>
          </w:tcPr>
          <w:p w14:paraId="0A024FBB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4570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39</w:t>
            </w:r>
          </w:p>
        </w:tc>
        <w:tc>
          <w:tcPr>
            <w:tcW w:w="1417" w:type="dxa"/>
          </w:tcPr>
          <w:p w14:paraId="15B9703C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4888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97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0613633A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877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519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0D248BE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015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02</w:t>
            </w:r>
          </w:p>
        </w:tc>
        <w:tc>
          <w:tcPr>
            <w:tcW w:w="1417" w:type="dxa"/>
          </w:tcPr>
          <w:p w14:paraId="0E3D5BFF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413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712</w:t>
            </w:r>
          </w:p>
        </w:tc>
        <w:tc>
          <w:tcPr>
            <w:tcW w:w="1417" w:type="dxa"/>
          </w:tcPr>
          <w:p w14:paraId="62FEF73D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337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90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A5FC270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005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647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76B33660" w14:textId="77777777" w:rsidR="00DE009B" w:rsidRPr="006F4C86" w:rsidRDefault="00FD0322" w:rsidP="0077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67,5</w:t>
            </w:r>
          </w:p>
        </w:tc>
      </w:tr>
      <w:tr w:rsidR="00DE009B" w:rsidRPr="006F4C86" w14:paraId="2BBCAD00" w14:textId="77777777" w:rsidTr="00567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4D235239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ANGPT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5F16380F" w14:textId="77777777" w:rsidR="00DE009B" w:rsidRPr="006F4C86" w:rsidRDefault="00DE009B" w:rsidP="00733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271921B" w14:textId="77777777" w:rsidR="00DE009B" w:rsidRPr="006F4C86" w:rsidRDefault="00DE009B" w:rsidP="00733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09FEFCEA" w14:textId="77777777" w:rsidR="00DE009B" w:rsidRPr="006F4C86" w:rsidRDefault="00DE009B" w:rsidP="00733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16394E17" w14:textId="77777777" w:rsidR="00DE009B" w:rsidRPr="006F4C86" w:rsidRDefault="00DE009B" w:rsidP="00733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F757ADC" w14:textId="77777777" w:rsidR="00DE009B" w:rsidRPr="006F4C86" w:rsidRDefault="00DE009B" w:rsidP="00733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48F70DBB" w14:textId="77777777" w:rsidR="00DE009B" w:rsidRPr="006F4C86" w:rsidRDefault="00DE009B" w:rsidP="00733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48D6A789" w14:textId="77777777" w:rsidR="00DE009B" w:rsidRPr="006F4C86" w:rsidRDefault="00DE009B" w:rsidP="00733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6DE5FC1F" w14:textId="77777777" w:rsidR="00DE009B" w:rsidRPr="006F4C86" w:rsidRDefault="00DE009B" w:rsidP="00733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B062ACC" w14:textId="77777777" w:rsidR="00DE009B" w:rsidRPr="006F4C86" w:rsidRDefault="00DE009B" w:rsidP="00733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26A49F90" w14:textId="77777777" w:rsidR="00DE009B" w:rsidRPr="006F4C86" w:rsidRDefault="00DE009B" w:rsidP="00733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148A2DC8" w14:textId="77777777" w:rsidR="00DE009B" w:rsidRPr="006F4C86" w:rsidRDefault="00DE009B" w:rsidP="00733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140B1CAA" w14:textId="77777777" w:rsidR="00DE009B" w:rsidRPr="006F4C86" w:rsidRDefault="00DE009B" w:rsidP="00733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957526B" w14:textId="77777777" w:rsidR="00DE009B" w:rsidRPr="006F4C86" w:rsidRDefault="00DE009B" w:rsidP="00733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601903C" w14:textId="77777777" w:rsidR="00DE009B" w:rsidRPr="006F4C86" w:rsidRDefault="00DE009B" w:rsidP="00733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350744EF" w14:textId="77777777" w:rsidR="00DE009B" w:rsidRPr="006F4C86" w:rsidRDefault="00DE009B" w:rsidP="00733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72EC5778" w14:textId="77777777" w:rsidR="00DE009B" w:rsidRPr="006F4C86" w:rsidRDefault="00DE009B" w:rsidP="007339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6FE47DD8" w14:textId="77777777" w:rsidR="00DE009B" w:rsidRPr="006F4C86" w:rsidRDefault="00FD0322" w:rsidP="0077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10,8</w:t>
            </w:r>
          </w:p>
        </w:tc>
      </w:tr>
      <w:tr w:rsidR="0077799F" w:rsidRPr="006F4C86" w14:paraId="6FE8CDAC" w14:textId="77777777" w:rsidTr="0056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00459146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ANGI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07E2EDB8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5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6</w:t>
            </w:r>
          </w:p>
        </w:tc>
        <w:tc>
          <w:tcPr>
            <w:tcW w:w="1417" w:type="dxa"/>
          </w:tcPr>
          <w:p w14:paraId="27C663AB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5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8</w:t>
            </w:r>
          </w:p>
        </w:tc>
        <w:tc>
          <w:tcPr>
            <w:tcW w:w="1417" w:type="dxa"/>
          </w:tcPr>
          <w:p w14:paraId="00EA6557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22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4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3B3E771C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44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9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66C4DB7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72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70</w:t>
            </w:r>
          </w:p>
        </w:tc>
        <w:tc>
          <w:tcPr>
            <w:tcW w:w="1417" w:type="dxa"/>
          </w:tcPr>
          <w:p w14:paraId="63EE5FB0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499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38</w:t>
            </w:r>
          </w:p>
        </w:tc>
        <w:tc>
          <w:tcPr>
            <w:tcW w:w="1417" w:type="dxa"/>
          </w:tcPr>
          <w:p w14:paraId="4AD9C697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522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89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1FA47F07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65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21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4A9DFCD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002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84</w:t>
            </w:r>
          </w:p>
        </w:tc>
        <w:tc>
          <w:tcPr>
            <w:tcW w:w="1417" w:type="dxa"/>
          </w:tcPr>
          <w:p w14:paraId="03FB6E0E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137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22</w:t>
            </w:r>
          </w:p>
        </w:tc>
        <w:tc>
          <w:tcPr>
            <w:tcW w:w="1417" w:type="dxa"/>
          </w:tcPr>
          <w:p w14:paraId="5FB9B380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099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30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722819FA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121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66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7797BEB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917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97</w:t>
            </w:r>
          </w:p>
        </w:tc>
        <w:tc>
          <w:tcPr>
            <w:tcW w:w="1417" w:type="dxa"/>
          </w:tcPr>
          <w:p w14:paraId="5A938FA8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801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98</w:t>
            </w:r>
          </w:p>
        </w:tc>
        <w:tc>
          <w:tcPr>
            <w:tcW w:w="1417" w:type="dxa"/>
          </w:tcPr>
          <w:p w14:paraId="69FAFD17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02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57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CCC4C1F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214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64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24912944" w14:textId="77777777" w:rsidR="00DE009B" w:rsidRPr="006F4C86" w:rsidRDefault="00B0494E" w:rsidP="0077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27</w:t>
            </w:r>
          </w:p>
        </w:tc>
      </w:tr>
      <w:tr w:rsidR="00DE009B" w:rsidRPr="006F4C86" w14:paraId="2F3348FA" w14:textId="77777777" w:rsidTr="00567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5127339F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ANGPTL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67F44994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886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11</w:t>
            </w:r>
          </w:p>
        </w:tc>
        <w:tc>
          <w:tcPr>
            <w:tcW w:w="1417" w:type="dxa"/>
          </w:tcPr>
          <w:p w14:paraId="21B7A568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981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564</w:t>
            </w:r>
          </w:p>
        </w:tc>
        <w:tc>
          <w:tcPr>
            <w:tcW w:w="1417" w:type="dxa"/>
          </w:tcPr>
          <w:p w14:paraId="1D515D2D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654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17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55704B62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982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90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008C5BE" w14:textId="77777777" w:rsidR="00DE009B" w:rsidRPr="006F4C86" w:rsidRDefault="00DE009B" w:rsidP="00B90C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88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601</w:t>
            </w:r>
          </w:p>
        </w:tc>
        <w:tc>
          <w:tcPr>
            <w:tcW w:w="1417" w:type="dxa"/>
          </w:tcPr>
          <w:p w14:paraId="7B96ED60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528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839</w:t>
            </w:r>
          </w:p>
        </w:tc>
        <w:tc>
          <w:tcPr>
            <w:tcW w:w="1417" w:type="dxa"/>
          </w:tcPr>
          <w:p w14:paraId="681D7688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803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532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4D592695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4106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683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02A0089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312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455</w:t>
            </w:r>
          </w:p>
        </w:tc>
        <w:tc>
          <w:tcPr>
            <w:tcW w:w="1417" w:type="dxa"/>
          </w:tcPr>
          <w:p w14:paraId="166382E1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8372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674</w:t>
            </w:r>
          </w:p>
        </w:tc>
        <w:tc>
          <w:tcPr>
            <w:tcW w:w="1417" w:type="dxa"/>
          </w:tcPr>
          <w:p w14:paraId="02A0B601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6348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463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6A72E3AE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0243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136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4958791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4865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414</w:t>
            </w:r>
          </w:p>
        </w:tc>
        <w:tc>
          <w:tcPr>
            <w:tcW w:w="1417" w:type="dxa"/>
          </w:tcPr>
          <w:p w14:paraId="077EB21A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8557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85</w:t>
            </w:r>
          </w:p>
        </w:tc>
        <w:tc>
          <w:tcPr>
            <w:tcW w:w="1417" w:type="dxa"/>
          </w:tcPr>
          <w:p w14:paraId="22833C8E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389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86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1FB6D467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7651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735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43FF2B77" w14:textId="77777777" w:rsidR="00DE009B" w:rsidRPr="006F4C86" w:rsidRDefault="00E03F51" w:rsidP="0077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270</w:t>
            </w:r>
          </w:p>
        </w:tc>
      </w:tr>
      <w:tr w:rsidR="0077799F" w:rsidRPr="006F4C86" w14:paraId="20FA4992" w14:textId="77777777" w:rsidTr="0056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5D836301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bFGF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147A0272" w14:textId="77777777" w:rsidR="00DE009B" w:rsidRPr="006F4C86" w:rsidRDefault="00DE009B" w:rsidP="00733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27BC842A" w14:textId="77777777" w:rsidR="00DE009B" w:rsidRPr="006F4C86" w:rsidRDefault="00DE009B" w:rsidP="00733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0627144E" w14:textId="77777777" w:rsidR="00DE009B" w:rsidRPr="006F4C86" w:rsidRDefault="00DE009B" w:rsidP="00733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2442AE08" w14:textId="77777777" w:rsidR="00DE009B" w:rsidRPr="006F4C86" w:rsidRDefault="00DE009B" w:rsidP="00733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D1B3D80" w14:textId="77777777" w:rsidR="00DE009B" w:rsidRPr="006F4C86" w:rsidRDefault="00DE009B" w:rsidP="00733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0913341D" w14:textId="77777777" w:rsidR="00DE009B" w:rsidRPr="006F4C86" w:rsidRDefault="00DE009B" w:rsidP="00733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40C3037E" w14:textId="77777777" w:rsidR="00DE009B" w:rsidRPr="006F4C86" w:rsidRDefault="00DE009B" w:rsidP="00733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1469D324" w14:textId="77777777" w:rsidR="00DE009B" w:rsidRPr="006F4C86" w:rsidRDefault="00DE009B" w:rsidP="00733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AD5C1CD" w14:textId="77777777" w:rsidR="00DE009B" w:rsidRPr="006F4C86" w:rsidRDefault="00DE009B" w:rsidP="00733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3578B861" w14:textId="77777777" w:rsidR="00DE009B" w:rsidRPr="006F4C86" w:rsidRDefault="00DE009B" w:rsidP="00733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3463215" w14:textId="77777777" w:rsidR="00DE009B" w:rsidRPr="006F4C86" w:rsidRDefault="00DE009B" w:rsidP="00733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66FC4F74" w14:textId="77777777" w:rsidR="00DE009B" w:rsidRPr="006F4C86" w:rsidRDefault="00DE009B" w:rsidP="007339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88110D8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0A702A67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0C1775AE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7B0A59E4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57277D2F" w14:textId="77777777" w:rsidR="00DE009B" w:rsidRPr="006F4C86" w:rsidRDefault="0077799F" w:rsidP="0077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13,5</w:t>
            </w:r>
          </w:p>
        </w:tc>
      </w:tr>
      <w:tr w:rsidR="00DE009B" w:rsidRPr="006F4C86" w14:paraId="5B9333E7" w14:textId="77777777" w:rsidTr="00567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3CE5232E" w14:textId="77777777" w:rsidR="00DE009B" w:rsidRPr="006F4C86" w:rsidRDefault="00DE009B" w:rsidP="00043D83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CCL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3D837DF1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8836568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63D64555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2E2EC624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3741B02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283D03F4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47CD7484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2FFBD3BB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AF6765C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0C27A7ED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6861F65A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1134D0EF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2402C6E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62F53600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425871F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EBDAA65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2D3EC187" w14:textId="77777777" w:rsidR="00DE009B" w:rsidRPr="006F4C86" w:rsidRDefault="00C44822" w:rsidP="0077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5,4</w:t>
            </w:r>
          </w:p>
        </w:tc>
      </w:tr>
      <w:tr w:rsidR="0077799F" w:rsidRPr="006F4C86" w14:paraId="292651A3" w14:textId="77777777" w:rsidTr="0056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393B1948" w14:textId="77777777" w:rsidR="00DE009B" w:rsidRPr="006F4C86" w:rsidRDefault="00DE009B" w:rsidP="00043D83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CCL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2B45BC5E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901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436</w:t>
            </w:r>
          </w:p>
        </w:tc>
        <w:tc>
          <w:tcPr>
            <w:tcW w:w="1417" w:type="dxa"/>
          </w:tcPr>
          <w:p w14:paraId="2D583A7E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337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26</w:t>
            </w:r>
          </w:p>
        </w:tc>
        <w:tc>
          <w:tcPr>
            <w:tcW w:w="1417" w:type="dxa"/>
          </w:tcPr>
          <w:p w14:paraId="2CC8AD2C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709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427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29A829B5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589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19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354CB7D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343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02</w:t>
            </w:r>
          </w:p>
        </w:tc>
        <w:tc>
          <w:tcPr>
            <w:tcW w:w="1417" w:type="dxa"/>
          </w:tcPr>
          <w:p w14:paraId="570F3FDE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661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426</w:t>
            </w:r>
          </w:p>
        </w:tc>
        <w:tc>
          <w:tcPr>
            <w:tcW w:w="1417" w:type="dxa"/>
          </w:tcPr>
          <w:p w14:paraId="7F121018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033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77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730070DC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189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83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2F6A9C5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296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03</w:t>
            </w:r>
          </w:p>
        </w:tc>
        <w:tc>
          <w:tcPr>
            <w:tcW w:w="1417" w:type="dxa"/>
          </w:tcPr>
          <w:p w14:paraId="7BDBE286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491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33</w:t>
            </w:r>
          </w:p>
        </w:tc>
        <w:tc>
          <w:tcPr>
            <w:tcW w:w="1417" w:type="dxa"/>
          </w:tcPr>
          <w:p w14:paraId="3D8E278A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903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56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118FB287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825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55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0C08CE7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04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66</w:t>
            </w:r>
          </w:p>
        </w:tc>
        <w:tc>
          <w:tcPr>
            <w:tcW w:w="1417" w:type="dxa"/>
          </w:tcPr>
          <w:p w14:paraId="05EA6C0A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915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70</w:t>
            </w:r>
          </w:p>
        </w:tc>
        <w:tc>
          <w:tcPr>
            <w:tcW w:w="1417" w:type="dxa"/>
          </w:tcPr>
          <w:p w14:paraId="0D3F6140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16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620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3828EC5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504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83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52ABF016" w14:textId="77777777" w:rsidR="00DE009B" w:rsidRPr="006F4C86" w:rsidRDefault="00FD0322" w:rsidP="0077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2,7</w:t>
            </w:r>
          </w:p>
        </w:tc>
      </w:tr>
      <w:tr w:rsidR="00DE009B" w:rsidRPr="006F4C86" w14:paraId="5DDFE8FE" w14:textId="77777777" w:rsidTr="00567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3E16A54B" w14:textId="77777777" w:rsidR="00DE009B" w:rsidRPr="006F4C86" w:rsidRDefault="00DE009B" w:rsidP="00043D83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CCL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05D0083D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18D8C568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4F19F7EE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32493470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D6D7166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2AA41F30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54D32B3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2D9EFB0F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7123601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20AEB01D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68A703A7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6A440391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E49D314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01337458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2E0311C9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6CE203D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6CB7AFCB" w14:textId="77777777" w:rsidR="00DE009B" w:rsidRPr="006F4C86" w:rsidRDefault="00EE5631" w:rsidP="0077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6,75</w:t>
            </w:r>
          </w:p>
        </w:tc>
      </w:tr>
      <w:tr w:rsidR="0077799F" w:rsidRPr="006F4C86" w14:paraId="43115790" w14:textId="77777777" w:rsidTr="0056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71FA47FD" w14:textId="77777777" w:rsidR="00DE009B" w:rsidRPr="006F4C86" w:rsidRDefault="00DE009B" w:rsidP="00043D83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CCL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29A8AE72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473916DE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42F191D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4DE35EE7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6BC9704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2BFA38CA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39616A09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692DAE23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87E70E0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45BCF407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CEA8249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4B95313D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58EE1C7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4578695B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376EAEA3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2C2E703E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0C94C9E0" w14:textId="77777777" w:rsidR="00DE009B" w:rsidRPr="006F4C86" w:rsidRDefault="00EE5631" w:rsidP="0077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0,67</w:t>
            </w:r>
          </w:p>
        </w:tc>
      </w:tr>
      <w:tr w:rsidR="00DE009B" w:rsidRPr="006F4C86" w14:paraId="1D9CC6B8" w14:textId="77777777" w:rsidTr="00567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0B590A34" w14:textId="77777777" w:rsidR="00DE009B" w:rsidRPr="006F4C86" w:rsidRDefault="00DE009B" w:rsidP="00043D83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CCL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71E92D07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886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790</w:t>
            </w:r>
          </w:p>
        </w:tc>
        <w:tc>
          <w:tcPr>
            <w:tcW w:w="1417" w:type="dxa"/>
          </w:tcPr>
          <w:p w14:paraId="197151F8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9299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496</w:t>
            </w:r>
          </w:p>
        </w:tc>
        <w:tc>
          <w:tcPr>
            <w:tcW w:w="1417" w:type="dxa"/>
          </w:tcPr>
          <w:p w14:paraId="2B624447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8822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750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73E21F92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5423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764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4E224B1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7005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72</w:t>
            </w:r>
          </w:p>
        </w:tc>
        <w:tc>
          <w:tcPr>
            <w:tcW w:w="1417" w:type="dxa"/>
          </w:tcPr>
          <w:p w14:paraId="32A66F7F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907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328</w:t>
            </w:r>
          </w:p>
        </w:tc>
        <w:tc>
          <w:tcPr>
            <w:tcW w:w="1417" w:type="dxa"/>
          </w:tcPr>
          <w:p w14:paraId="361022C5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998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96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2412ABEC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9709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23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B5A33BA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9111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720</w:t>
            </w:r>
          </w:p>
        </w:tc>
        <w:tc>
          <w:tcPr>
            <w:tcW w:w="1417" w:type="dxa"/>
          </w:tcPr>
          <w:p w14:paraId="4E7F7336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855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209</w:t>
            </w:r>
          </w:p>
        </w:tc>
        <w:tc>
          <w:tcPr>
            <w:tcW w:w="1417" w:type="dxa"/>
          </w:tcPr>
          <w:p w14:paraId="0A73B636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7005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100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1421F60F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6466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963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5E95904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4663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096</w:t>
            </w:r>
          </w:p>
        </w:tc>
        <w:tc>
          <w:tcPr>
            <w:tcW w:w="1417" w:type="dxa"/>
          </w:tcPr>
          <w:p w14:paraId="1408D7CE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236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48</w:t>
            </w:r>
          </w:p>
        </w:tc>
        <w:tc>
          <w:tcPr>
            <w:tcW w:w="1417" w:type="dxa"/>
          </w:tcPr>
          <w:p w14:paraId="324BBC4C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5532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928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1E838DDF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6201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829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37E66AD2" w14:textId="77777777" w:rsidR="00DE009B" w:rsidRPr="006F4C86" w:rsidRDefault="00FD0322" w:rsidP="0077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27</w:t>
            </w:r>
          </w:p>
        </w:tc>
      </w:tr>
      <w:tr w:rsidR="0077799F" w:rsidRPr="006F4C86" w14:paraId="1A03C0B3" w14:textId="77777777" w:rsidTr="0056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22803ED0" w14:textId="77777777" w:rsidR="00DE009B" w:rsidRPr="006F4C86" w:rsidRDefault="00DE009B" w:rsidP="00043D83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CCL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2CF66D5B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75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89</w:t>
            </w:r>
          </w:p>
        </w:tc>
        <w:tc>
          <w:tcPr>
            <w:tcW w:w="1417" w:type="dxa"/>
          </w:tcPr>
          <w:p w14:paraId="04CE13F4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998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60</w:t>
            </w:r>
          </w:p>
        </w:tc>
        <w:tc>
          <w:tcPr>
            <w:tcW w:w="1417" w:type="dxa"/>
          </w:tcPr>
          <w:p w14:paraId="70E02D96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124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29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6341CB4D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803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9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E2133E5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55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00</w:t>
            </w:r>
          </w:p>
        </w:tc>
        <w:tc>
          <w:tcPr>
            <w:tcW w:w="1417" w:type="dxa"/>
          </w:tcPr>
          <w:p w14:paraId="0AD0B9C0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508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480</w:t>
            </w:r>
          </w:p>
        </w:tc>
        <w:tc>
          <w:tcPr>
            <w:tcW w:w="1417" w:type="dxa"/>
          </w:tcPr>
          <w:p w14:paraId="0472C169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488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89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417297A3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419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63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4300E6C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468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790</w:t>
            </w:r>
          </w:p>
        </w:tc>
        <w:tc>
          <w:tcPr>
            <w:tcW w:w="1417" w:type="dxa"/>
          </w:tcPr>
          <w:p w14:paraId="22A626A5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5175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30</w:t>
            </w:r>
          </w:p>
        </w:tc>
        <w:tc>
          <w:tcPr>
            <w:tcW w:w="1417" w:type="dxa"/>
          </w:tcPr>
          <w:p w14:paraId="5B254083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532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55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3F28C0C0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5129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64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9775374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027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0</w:t>
            </w:r>
          </w:p>
        </w:tc>
        <w:tc>
          <w:tcPr>
            <w:tcW w:w="1417" w:type="dxa"/>
          </w:tcPr>
          <w:p w14:paraId="11C94A7B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826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448</w:t>
            </w:r>
          </w:p>
        </w:tc>
        <w:tc>
          <w:tcPr>
            <w:tcW w:w="1417" w:type="dxa"/>
          </w:tcPr>
          <w:p w14:paraId="723B1324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50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98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F5A50B3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538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01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26D6D059" w14:textId="77777777" w:rsidR="00DE009B" w:rsidRPr="006F4C86" w:rsidRDefault="00C44822" w:rsidP="0077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5,4</w:t>
            </w:r>
          </w:p>
        </w:tc>
      </w:tr>
      <w:tr w:rsidR="00DE009B" w:rsidRPr="006F4C86" w14:paraId="2D0E3B80" w14:textId="77777777" w:rsidTr="00567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1D0448C1" w14:textId="77777777" w:rsidR="00DE009B" w:rsidRPr="006F4C86" w:rsidRDefault="00DE009B" w:rsidP="00043D83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CCL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4867D0A8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51BC8DE1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499BCA34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78A90215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6C1CDA1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53FA3F7A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426208AE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45F3E17D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81E4FED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DED16ED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0B958E84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038920B8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EB8E040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557FD3EF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23F26C1D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262A6AC8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444F30C1" w14:textId="77777777" w:rsidR="00DE009B" w:rsidRPr="006F4C86" w:rsidRDefault="00C44822" w:rsidP="0077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1,35</w:t>
            </w:r>
          </w:p>
        </w:tc>
      </w:tr>
      <w:tr w:rsidR="0077799F" w:rsidRPr="006F4C86" w14:paraId="23D6CB10" w14:textId="77777777" w:rsidTr="0056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160D59BF" w14:textId="77777777" w:rsidR="00DE009B" w:rsidRPr="006F4C86" w:rsidRDefault="00DE009B" w:rsidP="00043D83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CCL1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1938A95D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76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</w:t>
            </w:r>
          </w:p>
        </w:tc>
        <w:tc>
          <w:tcPr>
            <w:tcW w:w="1417" w:type="dxa"/>
          </w:tcPr>
          <w:p w14:paraId="2DC6185F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83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3</w:t>
            </w:r>
          </w:p>
        </w:tc>
        <w:tc>
          <w:tcPr>
            <w:tcW w:w="1417" w:type="dxa"/>
          </w:tcPr>
          <w:p w14:paraId="23A1C835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95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5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108A6EFA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71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9D01881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56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6</w:t>
            </w:r>
          </w:p>
        </w:tc>
        <w:tc>
          <w:tcPr>
            <w:tcW w:w="1417" w:type="dxa"/>
          </w:tcPr>
          <w:p w14:paraId="2F48E2BC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61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8</w:t>
            </w:r>
          </w:p>
        </w:tc>
        <w:tc>
          <w:tcPr>
            <w:tcW w:w="1417" w:type="dxa"/>
          </w:tcPr>
          <w:p w14:paraId="1A2EFFEB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79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181CA800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62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6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E65C25F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622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94</w:t>
            </w:r>
          </w:p>
        </w:tc>
        <w:tc>
          <w:tcPr>
            <w:tcW w:w="1417" w:type="dxa"/>
          </w:tcPr>
          <w:p w14:paraId="40DE7D18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8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9</w:t>
            </w:r>
          </w:p>
        </w:tc>
        <w:tc>
          <w:tcPr>
            <w:tcW w:w="1417" w:type="dxa"/>
          </w:tcPr>
          <w:p w14:paraId="3271DF9B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74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94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559C07A3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48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3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DDDD93F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004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85</w:t>
            </w:r>
          </w:p>
        </w:tc>
        <w:tc>
          <w:tcPr>
            <w:tcW w:w="1417" w:type="dxa"/>
          </w:tcPr>
          <w:p w14:paraId="22E42858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714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16</w:t>
            </w:r>
          </w:p>
        </w:tc>
        <w:tc>
          <w:tcPr>
            <w:tcW w:w="1417" w:type="dxa"/>
          </w:tcPr>
          <w:p w14:paraId="25EC855F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097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61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7DC55956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637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48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1701318E" w14:textId="77777777" w:rsidR="00DE009B" w:rsidRPr="006F4C86" w:rsidRDefault="00C44822" w:rsidP="0077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2,7</w:t>
            </w:r>
          </w:p>
        </w:tc>
      </w:tr>
      <w:tr w:rsidR="00DE009B" w:rsidRPr="006F4C86" w14:paraId="7548A20C" w14:textId="77777777" w:rsidTr="00567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0238DA51" w14:textId="77777777" w:rsidR="00DE009B" w:rsidRPr="006F4C86" w:rsidRDefault="00DE009B" w:rsidP="00043D83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CCL1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5A1BFD10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EC82C06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604DD186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246BD886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85E5429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35CF8DAD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67AE516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63B36285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3D766F3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299561EE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62DA9F6E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78233319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96C34BF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47308E87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2CD8B6B9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10E69D58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7A2EED0A" w14:textId="77777777" w:rsidR="00DE009B" w:rsidRPr="006F4C86" w:rsidRDefault="00C44822" w:rsidP="0077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13,5</w:t>
            </w:r>
          </w:p>
        </w:tc>
      </w:tr>
      <w:tr w:rsidR="0077799F" w:rsidRPr="006F4C86" w14:paraId="6CE648C7" w14:textId="77777777" w:rsidTr="0056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7E7DABA7" w14:textId="77777777" w:rsidR="00DE009B" w:rsidRPr="006F4C86" w:rsidRDefault="00DE009B" w:rsidP="00043D83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CCL1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362F2B44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4A9BA472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500093F6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41392972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8F7D587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66C77116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0C4A390E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167B7C52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A5D0C0A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EA3A296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66A15538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564F2194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4C81B9C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BD7F846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275C9602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25F398E1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0D3CB487" w14:textId="77777777" w:rsidR="00DE009B" w:rsidRPr="006F4C86" w:rsidRDefault="00EE5631" w:rsidP="0077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6,75</w:t>
            </w:r>
          </w:p>
        </w:tc>
      </w:tr>
      <w:tr w:rsidR="00DE009B" w:rsidRPr="006F4C86" w14:paraId="5F1CB8DE" w14:textId="77777777" w:rsidTr="00567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5982DACD" w14:textId="77777777" w:rsidR="00DE009B" w:rsidRPr="006F4C86" w:rsidRDefault="00DE009B" w:rsidP="00043D83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CCL2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0C10C284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A0305D6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6103D24F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6AA80C5E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BEF7306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3C1C9734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2FE1808E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790D992E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9BA727F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20C7447C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179B146D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336B6919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AABB335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6806CAE6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67A2C0CE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9CB8436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3F9C029B" w14:textId="77777777" w:rsidR="00DE009B" w:rsidRPr="006F4C86" w:rsidRDefault="00EE5631" w:rsidP="0077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0,67</w:t>
            </w:r>
          </w:p>
        </w:tc>
      </w:tr>
      <w:tr w:rsidR="0077799F" w:rsidRPr="006F4C86" w14:paraId="07F5829B" w14:textId="77777777" w:rsidTr="0056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6BECFE34" w14:textId="77777777" w:rsidR="00DE009B" w:rsidRPr="006F4C86" w:rsidRDefault="00DE009B" w:rsidP="00043D83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CD3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7DE0FDC2" w14:textId="77777777" w:rsidR="00DE009B" w:rsidRPr="006F4C86" w:rsidRDefault="00DE009B" w:rsidP="00134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3B73F8D5" w14:textId="77777777" w:rsidR="00DE009B" w:rsidRPr="006F4C86" w:rsidRDefault="00DE009B" w:rsidP="00134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6B1DD8DF" w14:textId="77777777" w:rsidR="00DE009B" w:rsidRPr="006F4C86" w:rsidRDefault="00DE009B" w:rsidP="00134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7315C684" w14:textId="77777777" w:rsidR="00DE009B" w:rsidRPr="006F4C86" w:rsidRDefault="00DE009B" w:rsidP="00134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56D9830" w14:textId="77777777" w:rsidR="00DE009B" w:rsidRPr="006F4C86" w:rsidRDefault="00DE009B" w:rsidP="00134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8742201" w14:textId="77777777" w:rsidR="00DE009B" w:rsidRPr="006F4C86" w:rsidRDefault="00DE009B" w:rsidP="00134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1A4985E3" w14:textId="77777777" w:rsidR="00DE009B" w:rsidRPr="006F4C86" w:rsidRDefault="00DE009B" w:rsidP="00134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11A22352" w14:textId="77777777" w:rsidR="00DE009B" w:rsidRPr="006F4C86" w:rsidRDefault="00DE009B" w:rsidP="00134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431A9B4" w14:textId="77777777" w:rsidR="00DE009B" w:rsidRPr="006F4C86" w:rsidRDefault="00DE009B" w:rsidP="00134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5048189C" w14:textId="77777777" w:rsidR="00DE009B" w:rsidRPr="006F4C86" w:rsidRDefault="00DE009B" w:rsidP="00134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8E4F7AE" w14:textId="77777777" w:rsidR="00DE009B" w:rsidRPr="006F4C86" w:rsidRDefault="00DE009B" w:rsidP="00134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02FEB458" w14:textId="77777777" w:rsidR="00DE009B" w:rsidRPr="006F4C86" w:rsidRDefault="00DE009B" w:rsidP="00134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0593744" w14:textId="77777777" w:rsidR="00DE009B" w:rsidRPr="006F4C86" w:rsidRDefault="00DE009B" w:rsidP="00134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9A9CE05" w14:textId="77777777" w:rsidR="00DE009B" w:rsidRPr="006F4C86" w:rsidRDefault="00DE009B" w:rsidP="00134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02518E00" w14:textId="77777777" w:rsidR="00DE009B" w:rsidRPr="006F4C86" w:rsidRDefault="00DE009B" w:rsidP="00134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DC146C8" w14:textId="77777777" w:rsidR="00DE009B" w:rsidRPr="006F4C86" w:rsidRDefault="00DE009B" w:rsidP="00134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4AC523A6" w14:textId="77777777" w:rsidR="00DE009B" w:rsidRPr="006F4C86" w:rsidRDefault="00C44822" w:rsidP="0077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27</w:t>
            </w:r>
          </w:p>
        </w:tc>
      </w:tr>
      <w:tr w:rsidR="00DE009B" w:rsidRPr="006F4C86" w14:paraId="2D6AA1AF" w14:textId="77777777" w:rsidTr="00567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70A02BFA" w14:textId="77777777" w:rsidR="00DE009B" w:rsidRPr="006F4C86" w:rsidRDefault="00DE009B" w:rsidP="00043D83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CXCL1/2/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4BC41473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85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9</w:t>
            </w:r>
          </w:p>
        </w:tc>
        <w:tc>
          <w:tcPr>
            <w:tcW w:w="1417" w:type="dxa"/>
          </w:tcPr>
          <w:p w14:paraId="3C5158B8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29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0</w:t>
            </w:r>
          </w:p>
        </w:tc>
        <w:tc>
          <w:tcPr>
            <w:tcW w:w="1417" w:type="dxa"/>
          </w:tcPr>
          <w:p w14:paraId="17C555A0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39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5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0872993F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72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9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F6DA941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05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9</w:t>
            </w:r>
          </w:p>
        </w:tc>
        <w:tc>
          <w:tcPr>
            <w:tcW w:w="1417" w:type="dxa"/>
          </w:tcPr>
          <w:p w14:paraId="1D02F244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04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9</w:t>
            </w:r>
          </w:p>
        </w:tc>
        <w:tc>
          <w:tcPr>
            <w:tcW w:w="1417" w:type="dxa"/>
          </w:tcPr>
          <w:p w14:paraId="1514D167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29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0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5AB226D2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94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51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F882E49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96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1</w:t>
            </w:r>
          </w:p>
        </w:tc>
        <w:tc>
          <w:tcPr>
            <w:tcW w:w="1417" w:type="dxa"/>
          </w:tcPr>
          <w:p w14:paraId="2664AB38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68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4</w:t>
            </w:r>
          </w:p>
        </w:tc>
        <w:tc>
          <w:tcPr>
            <w:tcW w:w="1417" w:type="dxa"/>
          </w:tcPr>
          <w:p w14:paraId="7F095131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44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90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237CBA71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25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52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3093B6D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54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3</w:t>
            </w:r>
          </w:p>
        </w:tc>
        <w:tc>
          <w:tcPr>
            <w:tcW w:w="1417" w:type="dxa"/>
          </w:tcPr>
          <w:p w14:paraId="143964D2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48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40</w:t>
            </w:r>
          </w:p>
        </w:tc>
        <w:tc>
          <w:tcPr>
            <w:tcW w:w="1417" w:type="dxa"/>
          </w:tcPr>
          <w:p w14:paraId="78DD83CF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26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87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516A3E4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36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5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309A603C" w14:textId="77777777" w:rsidR="00DE009B" w:rsidRPr="006F4C86" w:rsidRDefault="00FD0322" w:rsidP="0077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5,4</w:t>
            </w:r>
          </w:p>
        </w:tc>
      </w:tr>
      <w:tr w:rsidR="0077799F" w:rsidRPr="006F4C86" w14:paraId="6BFFD35F" w14:textId="77777777" w:rsidTr="0056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6EC97FC7" w14:textId="77777777" w:rsidR="00DE009B" w:rsidRPr="006F4C86" w:rsidRDefault="00DE009B" w:rsidP="00043D83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CXCL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4337E0E4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1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8</w:t>
            </w:r>
          </w:p>
        </w:tc>
        <w:tc>
          <w:tcPr>
            <w:tcW w:w="1417" w:type="dxa"/>
          </w:tcPr>
          <w:p w14:paraId="51BB5E5F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96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51</w:t>
            </w:r>
          </w:p>
        </w:tc>
        <w:tc>
          <w:tcPr>
            <w:tcW w:w="1417" w:type="dxa"/>
          </w:tcPr>
          <w:p w14:paraId="1C2050A9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07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3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1EC31752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7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0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D6279E8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21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80</w:t>
            </w:r>
          </w:p>
        </w:tc>
        <w:tc>
          <w:tcPr>
            <w:tcW w:w="1417" w:type="dxa"/>
          </w:tcPr>
          <w:p w14:paraId="05EBA050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208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59</w:t>
            </w:r>
          </w:p>
        </w:tc>
        <w:tc>
          <w:tcPr>
            <w:tcW w:w="1417" w:type="dxa"/>
          </w:tcPr>
          <w:p w14:paraId="3B71C72C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314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04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16F2BFF9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19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09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9BB76E4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04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87</w:t>
            </w:r>
          </w:p>
        </w:tc>
        <w:tc>
          <w:tcPr>
            <w:tcW w:w="1417" w:type="dxa"/>
          </w:tcPr>
          <w:p w14:paraId="27CCF4F4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814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832</w:t>
            </w:r>
          </w:p>
        </w:tc>
        <w:tc>
          <w:tcPr>
            <w:tcW w:w="1417" w:type="dxa"/>
          </w:tcPr>
          <w:p w14:paraId="7CDDEC4F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5764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68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68BF9153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462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128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8371C75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5979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90</w:t>
            </w:r>
          </w:p>
        </w:tc>
        <w:tc>
          <w:tcPr>
            <w:tcW w:w="1417" w:type="dxa"/>
          </w:tcPr>
          <w:p w14:paraId="154B7F49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5882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03</w:t>
            </w:r>
          </w:p>
        </w:tc>
        <w:tc>
          <w:tcPr>
            <w:tcW w:w="1417" w:type="dxa"/>
          </w:tcPr>
          <w:p w14:paraId="0C5ED1A3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7637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326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2C9D23F2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5848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495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2378CA91" w14:textId="77777777" w:rsidR="00DE009B" w:rsidRPr="006F4C86" w:rsidRDefault="00C44822" w:rsidP="0077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13,5</w:t>
            </w:r>
          </w:p>
        </w:tc>
      </w:tr>
      <w:tr w:rsidR="00DE009B" w:rsidRPr="006F4C86" w14:paraId="1ACFE242" w14:textId="77777777" w:rsidTr="00567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505CD447" w14:textId="77777777" w:rsidR="00DE009B" w:rsidRPr="006F4C86" w:rsidRDefault="00DE009B" w:rsidP="00043D83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CXCL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14488FDF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3EC41CF4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0497864D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4407DA4A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C4E2A10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5DB09834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5ACBEE69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5C862515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14988E6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1D15931C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5FB94B72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6290500B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55BAAF5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38BA6799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62253651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8A1A42E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7C2461FB" w14:textId="77777777" w:rsidR="00DE009B" w:rsidRPr="006F4C86" w:rsidRDefault="00AF5796" w:rsidP="0077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27</w:t>
            </w:r>
          </w:p>
        </w:tc>
      </w:tr>
      <w:tr w:rsidR="0077799F" w:rsidRPr="006F4C86" w14:paraId="03DB9675" w14:textId="77777777" w:rsidTr="0056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3427AC0F" w14:textId="77777777" w:rsidR="00DE009B" w:rsidRPr="006F4C86" w:rsidRDefault="00DE009B" w:rsidP="00043D83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CXCL1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71008A1F" w14:textId="77777777" w:rsidR="00DE009B" w:rsidRPr="006F4C86" w:rsidRDefault="00DE009B" w:rsidP="00134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3CBFBCD3" w14:textId="77777777" w:rsidR="00DE009B" w:rsidRPr="006F4C86" w:rsidRDefault="00DE009B" w:rsidP="00134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22BBC458" w14:textId="77777777" w:rsidR="00DE009B" w:rsidRPr="006F4C86" w:rsidRDefault="00DE009B" w:rsidP="00134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186827B5" w14:textId="77777777" w:rsidR="00DE009B" w:rsidRPr="006F4C86" w:rsidRDefault="00DE009B" w:rsidP="00134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EC80605" w14:textId="77777777" w:rsidR="00DE009B" w:rsidRPr="006F4C86" w:rsidRDefault="00DE009B" w:rsidP="00134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0A9BE1A9" w14:textId="77777777" w:rsidR="00DE009B" w:rsidRPr="006F4C86" w:rsidRDefault="00DE009B" w:rsidP="00134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192CBCFB" w14:textId="77777777" w:rsidR="00DE009B" w:rsidRPr="006F4C86" w:rsidRDefault="00DE009B" w:rsidP="00134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645A9F94" w14:textId="77777777" w:rsidR="00DE009B" w:rsidRPr="006F4C86" w:rsidRDefault="00DE009B" w:rsidP="00134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3A8EC07" w14:textId="77777777" w:rsidR="00DE009B" w:rsidRPr="006F4C86" w:rsidRDefault="00DE009B" w:rsidP="00134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0273744E" w14:textId="77777777" w:rsidR="00DE009B" w:rsidRPr="006F4C86" w:rsidRDefault="00DE009B" w:rsidP="00134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22418AD0" w14:textId="77777777" w:rsidR="00DE009B" w:rsidRPr="006F4C86" w:rsidRDefault="00DE009B" w:rsidP="00134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47770310" w14:textId="77777777" w:rsidR="00DE009B" w:rsidRPr="006F4C86" w:rsidRDefault="00DE009B" w:rsidP="00134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BBD61D1" w14:textId="77777777" w:rsidR="00DE009B" w:rsidRPr="006F4C86" w:rsidRDefault="00DE009B" w:rsidP="00134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6B5E6311" w14:textId="77777777" w:rsidR="00DE009B" w:rsidRPr="006F4C86" w:rsidRDefault="00DE009B" w:rsidP="00134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1F0B82B5" w14:textId="77777777" w:rsidR="00DE009B" w:rsidRPr="006F4C86" w:rsidRDefault="00DE009B" w:rsidP="00134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17A2133A" w14:textId="77777777" w:rsidR="00DE009B" w:rsidRPr="006F4C86" w:rsidRDefault="00DE009B" w:rsidP="001341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3FC857C2" w14:textId="77777777" w:rsidR="00DE009B" w:rsidRPr="006F4C86" w:rsidRDefault="00E03F51" w:rsidP="0077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2,7</w:t>
            </w:r>
          </w:p>
        </w:tc>
      </w:tr>
      <w:tr w:rsidR="00DE009B" w:rsidRPr="006F4C86" w14:paraId="00837387" w14:textId="77777777" w:rsidTr="00567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1A27A5FA" w14:textId="77777777" w:rsidR="00DE009B" w:rsidRPr="006F4C86" w:rsidRDefault="00DE009B" w:rsidP="00043D83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CXCL1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7E172662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59287124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F894F83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51BC41D6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E36824A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4C3118AA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128C0C0D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21B6FD7B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427185A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6ADDDECD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5CB961D2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4EEA9F2A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9E8DAFD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1525CF64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6691DAA2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47D789C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5C88A088" w14:textId="77777777" w:rsidR="00DE009B" w:rsidRPr="006F4C86" w:rsidRDefault="00EE5631" w:rsidP="0077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0,67</w:t>
            </w:r>
          </w:p>
        </w:tc>
      </w:tr>
      <w:tr w:rsidR="0077799F" w:rsidRPr="006F4C86" w14:paraId="4CAD0752" w14:textId="77777777" w:rsidTr="0056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4DF3A7A8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CXCL1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1773B8EB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4D89C8FE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39F085E6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5B4DA949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D644277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1A56AD1E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0A3C223B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3FF9EC1A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1E383E6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40480252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258DCFB2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4C659337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FCD7D9E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39591208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29158BA8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A9B8233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7ADEB404" w14:textId="77777777" w:rsidR="00DE009B" w:rsidRPr="006F4C86" w:rsidRDefault="0077799F" w:rsidP="0077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2,7</w:t>
            </w:r>
          </w:p>
        </w:tc>
      </w:tr>
      <w:tr w:rsidR="00DE009B" w:rsidRPr="006F4C86" w14:paraId="1DDF5E64" w14:textId="77777777" w:rsidTr="00567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24FEB706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EGF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5AC019AD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16A5DA0B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3AA8374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6F81E077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48D21A6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1550D737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595D20C3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64BEB320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2EACE1C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04F1C8D7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4AB28A38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3E6D53F6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33AD5D1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0329776A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68D6D1BC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1438FAED" w14:textId="77777777" w:rsidR="00DE009B" w:rsidRPr="006F4C86" w:rsidRDefault="00DE009B" w:rsidP="00043D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68FF1BEE" w14:textId="77777777" w:rsidR="00DE009B" w:rsidRPr="006F4C86" w:rsidRDefault="0077799F" w:rsidP="0077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0,07</w:t>
            </w:r>
          </w:p>
        </w:tc>
      </w:tr>
      <w:tr w:rsidR="0077799F" w:rsidRPr="006F4C86" w14:paraId="5973A07C" w14:textId="77777777" w:rsidTr="0056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1D34EF82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FGF-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12D50527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1133621E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B47CE2B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0CBD4D72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550D1C6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188C7E16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60CDCDB5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5259900A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0F7B011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492A4D3F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6E25841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6460A4CE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A9F61F4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F7DB5CA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14B3F2A8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670DCA3" w14:textId="77777777" w:rsidR="00DE009B" w:rsidRPr="006F4C86" w:rsidRDefault="00DE009B" w:rsidP="00043D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42CD4F9A" w14:textId="77777777" w:rsidR="00DE009B" w:rsidRPr="006F4C86" w:rsidRDefault="0077799F" w:rsidP="0077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135</w:t>
            </w:r>
          </w:p>
        </w:tc>
      </w:tr>
      <w:tr w:rsidR="00DE009B" w:rsidRPr="006F4C86" w14:paraId="64A38EC1" w14:textId="77777777" w:rsidTr="00567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tcBorders>
              <w:bottom w:val="nil"/>
            </w:tcBorders>
          </w:tcPr>
          <w:p w14:paraId="43E09135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FS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192F8821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64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8</w:t>
            </w:r>
          </w:p>
        </w:tc>
        <w:tc>
          <w:tcPr>
            <w:tcW w:w="1417" w:type="dxa"/>
            <w:tcBorders>
              <w:bottom w:val="nil"/>
            </w:tcBorders>
          </w:tcPr>
          <w:p w14:paraId="4F8626B7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91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51</w:t>
            </w:r>
          </w:p>
        </w:tc>
        <w:tc>
          <w:tcPr>
            <w:tcW w:w="1417" w:type="dxa"/>
            <w:tcBorders>
              <w:bottom w:val="nil"/>
            </w:tcBorders>
          </w:tcPr>
          <w:p w14:paraId="68881451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615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2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47805F76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821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71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</w:tcBorders>
          </w:tcPr>
          <w:p w14:paraId="22DB0B42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041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59</w:t>
            </w:r>
          </w:p>
        </w:tc>
        <w:tc>
          <w:tcPr>
            <w:tcW w:w="1417" w:type="dxa"/>
            <w:tcBorders>
              <w:bottom w:val="nil"/>
            </w:tcBorders>
          </w:tcPr>
          <w:p w14:paraId="484BB134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135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99</w:t>
            </w:r>
          </w:p>
        </w:tc>
        <w:tc>
          <w:tcPr>
            <w:tcW w:w="1417" w:type="dxa"/>
            <w:tcBorders>
              <w:bottom w:val="nil"/>
            </w:tcBorders>
          </w:tcPr>
          <w:p w14:paraId="1AD9E3A5" w14:textId="77777777" w:rsidR="00DE009B" w:rsidRPr="006F4C86" w:rsidRDefault="00DE009B" w:rsidP="005315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555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75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33FEFCEB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311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91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</w:tcBorders>
          </w:tcPr>
          <w:p w14:paraId="5839A441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79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98</w:t>
            </w:r>
          </w:p>
        </w:tc>
        <w:tc>
          <w:tcPr>
            <w:tcW w:w="1417" w:type="dxa"/>
            <w:tcBorders>
              <w:bottom w:val="nil"/>
            </w:tcBorders>
          </w:tcPr>
          <w:p w14:paraId="365F2622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547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49</w:t>
            </w:r>
          </w:p>
        </w:tc>
        <w:tc>
          <w:tcPr>
            <w:tcW w:w="1417" w:type="dxa"/>
            <w:tcBorders>
              <w:bottom w:val="nil"/>
            </w:tcBorders>
          </w:tcPr>
          <w:p w14:paraId="7B46BBFE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562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5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63A6F0B7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58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25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</w:tcBorders>
          </w:tcPr>
          <w:p w14:paraId="166D769F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97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0</w:t>
            </w:r>
          </w:p>
        </w:tc>
        <w:tc>
          <w:tcPr>
            <w:tcW w:w="1417" w:type="dxa"/>
            <w:tcBorders>
              <w:bottom w:val="nil"/>
            </w:tcBorders>
          </w:tcPr>
          <w:p w14:paraId="006C78F3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76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67</w:t>
            </w:r>
          </w:p>
        </w:tc>
        <w:tc>
          <w:tcPr>
            <w:tcW w:w="1417" w:type="dxa"/>
            <w:tcBorders>
              <w:bottom w:val="nil"/>
            </w:tcBorders>
          </w:tcPr>
          <w:p w14:paraId="5C68A4D1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77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45</w:t>
            </w:r>
          </w:p>
        </w:tc>
        <w:tc>
          <w:tcPr>
            <w:tcW w:w="1417" w:type="dxa"/>
            <w:tcBorders>
              <w:bottom w:val="nil"/>
              <w:right w:val="single" w:sz="4" w:space="0" w:color="auto"/>
            </w:tcBorders>
          </w:tcPr>
          <w:p w14:paraId="3587DC04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545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77</w:t>
            </w:r>
          </w:p>
        </w:tc>
        <w:tc>
          <w:tcPr>
            <w:tcW w:w="737" w:type="dxa"/>
            <w:tcBorders>
              <w:left w:val="single" w:sz="4" w:space="0" w:color="auto"/>
              <w:bottom w:val="nil"/>
            </w:tcBorders>
          </w:tcPr>
          <w:p w14:paraId="38104E95" w14:textId="77777777" w:rsidR="00DE009B" w:rsidRPr="006F4C86" w:rsidRDefault="00FD0322" w:rsidP="0077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135</w:t>
            </w:r>
          </w:p>
        </w:tc>
      </w:tr>
      <w:tr w:rsidR="0077799F" w:rsidRPr="006F4C86" w14:paraId="24161516" w14:textId="77777777" w:rsidTr="0056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tcBorders>
              <w:top w:val="nil"/>
              <w:bottom w:val="nil"/>
            </w:tcBorders>
          </w:tcPr>
          <w:p w14:paraId="71A88024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GCSF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6848D2D9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502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CCDACB7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611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4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967D92D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455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81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70034E04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433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6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49D4D1E9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4709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52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485A533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4972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0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61F48EE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4607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09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493D9D2A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5002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96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5BC331C4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5847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0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A59206A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6809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4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83D7824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6228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91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69370406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7406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2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7EA23943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926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9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07BAC70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40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6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3930A26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819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02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0AF915E5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806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1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</w:tcPr>
          <w:p w14:paraId="10C9AD9D" w14:textId="77777777" w:rsidR="00DE009B" w:rsidRPr="006F4C86" w:rsidRDefault="0077799F" w:rsidP="0077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27</w:t>
            </w:r>
          </w:p>
        </w:tc>
      </w:tr>
      <w:tr w:rsidR="00DE009B" w:rsidRPr="006F4C86" w14:paraId="5E7BD951" w14:textId="77777777" w:rsidTr="00567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tcBorders>
              <w:top w:val="nil"/>
              <w:bottom w:val="nil"/>
            </w:tcBorders>
          </w:tcPr>
          <w:p w14:paraId="7E33B78B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lastRenderedPageBreak/>
              <w:t>GM-CSF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2115456F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8158991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D4B5C22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4F1A8A19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4830C3C3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1D2F226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4A05B44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76DA3A22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2CF522EA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3492886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8A47B64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191E7596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4091AF31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FFAD161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43F4344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4A04570D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</w:tcPr>
          <w:p w14:paraId="238C7547" w14:textId="77777777" w:rsidR="00DE009B" w:rsidRPr="006F4C86" w:rsidRDefault="0077799F" w:rsidP="0077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2,7</w:t>
            </w:r>
          </w:p>
        </w:tc>
      </w:tr>
      <w:tr w:rsidR="0077799F" w:rsidRPr="006F4C86" w14:paraId="05907091" w14:textId="77777777" w:rsidTr="0056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tcBorders>
              <w:top w:val="nil"/>
              <w:bottom w:val="nil"/>
            </w:tcBorders>
          </w:tcPr>
          <w:p w14:paraId="504CDEED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HB-EGF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30111685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A99BFCA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75F6933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42538193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189EB926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C31AAFE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87990FD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2ABC1506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0C7F5C3A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D01D6C5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A98F1CD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7880FBB8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0745AF2B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75DB8B3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18367B9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292EDCA1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</w:tcPr>
          <w:p w14:paraId="05D2DDB7" w14:textId="77777777" w:rsidR="00DE009B" w:rsidRPr="006F4C86" w:rsidRDefault="00E03F51" w:rsidP="0077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5,4</w:t>
            </w:r>
          </w:p>
        </w:tc>
      </w:tr>
      <w:tr w:rsidR="00DE009B" w:rsidRPr="006F4C86" w14:paraId="5C06111A" w14:textId="77777777" w:rsidTr="00567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tcBorders>
              <w:top w:val="nil"/>
            </w:tcBorders>
          </w:tcPr>
          <w:p w14:paraId="113B138D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HGF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2269D224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534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74</w:t>
            </w:r>
          </w:p>
        </w:tc>
        <w:tc>
          <w:tcPr>
            <w:tcW w:w="1417" w:type="dxa"/>
            <w:tcBorders>
              <w:top w:val="nil"/>
            </w:tcBorders>
          </w:tcPr>
          <w:p w14:paraId="50AF7CF7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228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94</w:t>
            </w:r>
          </w:p>
        </w:tc>
        <w:tc>
          <w:tcPr>
            <w:tcW w:w="1417" w:type="dxa"/>
            <w:tcBorders>
              <w:top w:val="nil"/>
            </w:tcBorders>
          </w:tcPr>
          <w:p w14:paraId="7759F5AB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976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87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513292DD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478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9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</w:tcPr>
          <w:p w14:paraId="1C38F7F0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49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80</w:t>
            </w:r>
          </w:p>
        </w:tc>
        <w:tc>
          <w:tcPr>
            <w:tcW w:w="1417" w:type="dxa"/>
            <w:tcBorders>
              <w:top w:val="nil"/>
            </w:tcBorders>
          </w:tcPr>
          <w:p w14:paraId="508C68E2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294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97</w:t>
            </w:r>
          </w:p>
        </w:tc>
        <w:tc>
          <w:tcPr>
            <w:tcW w:w="1417" w:type="dxa"/>
            <w:tcBorders>
              <w:top w:val="nil"/>
            </w:tcBorders>
          </w:tcPr>
          <w:p w14:paraId="35A096DF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944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46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6CC8AAA6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738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5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</w:tcPr>
          <w:p w14:paraId="694780A3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441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689</w:t>
            </w:r>
          </w:p>
        </w:tc>
        <w:tc>
          <w:tcPr>
            <w:tcW w:w="1417" w:type="dxa"/>
            <w:tcBorders>
              <w:top w:val="nil"/>
            </w:tcBorders>
          </w:tcPr>
          <w:p w14:paraId="771EE16D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661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28</w:t>
            </w:r>
          </w:p>
        </w:tc>
        <w:tc>
          <w:tcPr>
            <w:tcW w:w="1417" w:type="dxa"/>
            <w:tcBorders>
              <w:top w:val="nil"/>
            </w:tcBorders>
          </w:tcPr>
          <w:p w14:paraId="76BB083B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209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485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0037C689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499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5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</w:tcPr>
          <w:p w14:paraId="76C81610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532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72</w:t>
            </w:r>
          </w:p>
        </w:tc>
        <w:tc>
          <w:tcPr>
            <w:tcW w:w="1417" w:type="dxa"/>
            <w:tcBorders>
              <w:top w:val="nil"/>
            </w:tcBorders>
          </w:tcPr>
          <w:p w14:paraId="750348AA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178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88</w:t>
            </w:r>
          </w:p>
        </w:tc>
        <w:tc>
          <w:tcPr>
            <w:tcW w:w="1417" w:type="dxa"/>
            <w:tcBorders>
              <w:top w:val="nil"/>
            </w:tcBorders>
          </w:tcPr>
          <w:p w14:paraId="1A079CB8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562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54</w:t>
            </w:r>
          </w:p>
        </w:tc>
        <w:tc>
          <w:tcPr>
            <w:tcW w:w="1417" w:type="dxa"/>
            <w:tcBorders>
              <w:top w:val="nil"/>
              <w:right w:val="single" w:sz="4" w:space="0" w:color="auto"/>
            </w:tcBorders>
          </w:tcPr>
          <w:p w14:paraId="3113F52B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058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6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</w:tcBorders>
          </w:tcPr>
          <w:p w14:paraId="65B1408B" w14:textId="77777777" w:rsidR="00DE009B" w:rsidRPr="006F4C86" w:rsidRDefault="00E03F51" w:rsidP="0077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5,4</w:t>
            </w:r>
          </w:p>
        </w:tc>
      </w:tr>
      <w:tr w:rsidR="0077799F" w:rsidRPr="006F4C86" w14:paraId="502B8B21" w14:textId="77777777" w:rsidTr="0056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tcBorders>
              <w:bottom w:val="nil"/>
            </w:tcBorders>
          </w:tcPr>
          <w:p w14:paraId="6FCAEEE7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ICAM-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573C19AA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891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437</w:t>
            </w:r>
          </w:p>
        </w:tc>
        <w:tc>
          <w:tcPr>
            <w:tcW w:w="1417" w:type="dxa"/>
            <w:tcBorders>
              <w:bottom w:val="nil"/>
            </w:tcBorders>
          </w:tcPr>
          <w:p w14:paraId="37B17170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849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518</w:t>
            </w:r>
          </w:p>
        </w:tc>
        <w:tc>
          <w:tcPr>
            <w:tcW w:w="1417" w:type="dxa"/>
            <w:tcBorders>
              <w:bottom w:val="nil"/>
            </w:tcBorders>
          </w:tcPr>
          <w:p w14:paraId="2D59B7FF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804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406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65F47119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939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99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</w:tcBorders>
          </w:tcPr>
          <w:p w14:paraId="6DA3C683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678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81</w:t>
            </w:r>
          </w:p>
        </w:tc>
        <w:tc>
          <w:tcPr>
            <w:tcW w:w="1417" w:type="dxa"/>
            <w:tcBorders>
              <w:bottom w:val="nil"/>
            </w:tcBorders>
          </w:tcPr>
          <w:p w14:paraId="3F038826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923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75</w:t>
            </w:r>
          </w:p>
        </w:tc>
        <w:tc>
          <w:tcPr>
            <w:tcW w:w="1417" w:type="dxa"/>
            <w:tcBorders>
              <w:bottom w:val="nil"/>
            </w:tcBorders>
          </w:tcPr>
          <w:p w14:paraId="058AFDB0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979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15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40330149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4343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99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</w:tcBorders>
          </w:tcPr>
          <w:p w14:paraId="7FC517C5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579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62</w:t>
            </w:r>
          </w:p>
        </w:tc>
        <w:tc>
          <w:tcPr>
            <w:tcW w:w="1417" w:type="dxa"/>
            <w:tcBorders>
              <w:bottom w:val="nil"/>
            </w:tcBorders>
          </w:tcPr>
          <w:p w14:paraId="472DE0FE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4308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53</w:t>
            </w:r>
          </w:p>
        </w:tc>
        <w:tc>
          <w:tcPr>
            <w:tcW w:w="1417" w:type="dxa"/>
            <w:tcBorders>
              <w:bottom w:val="nil"/>
            </w:tcBorders>
          </w:tcPr>
          <w:p w14:paraId="461D5700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6256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31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6E9F75F6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580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23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</w:tcBorders>
          </w:tcPr>
          <w:p w14:paraId="767D4BD6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865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91</w:t>
            </w:r>
          </w:p>
        </w:tc>
        <w:tc>
          <w:tcPr>
            <w:tcW w:w="1417" w:type="dxa"/>
            <w:tcBorders>
              <w:bottom w:val="nil"/>
            </w:tcBorders>
          </w:tcPr>
          <w:p w14:paraId="3FD3391E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133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82</w:t>
            </w:r>
          </w:p>
        </w:tc>
        <w:tc>
          <w:tcPr>
            <w:tcW w:w="1417" w:type="dxa"/>
            <w:tcBorders>
              <w:bottom w:val="nil"/>
            </w:tcBorders>
          </w:tcPr>
          <w:p w14:paraId="25430ECA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536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99</w:t>
            </w:r>
          </w:p>
        </w:tc>
        <w:tc>
          <w:tcPr>
            <w:tcW w:w="1417" w:type="dxa"/>
            <w:tcBorders>
              <w:bottom w:val="nil"/>
              <w:right w:val="single" w:sz="4" w:space="0" w:color="auto"/>
            </w:tcBorders>
          </w:tcPr>
          <w:p w14:paraId="189B1B86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943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20</w:t>
            </w:r>
          </w:p>
        </w:tc>
        <w:tc>
          <w:tcPr>
            <w:tcW w:w="737" w:type="dxa"/>
            <w:tcBorders>
              <w:left w:val="single" w:sz="4" w:space="0" w:color="auto"/>
              <w:bottom w:val="nil"/>
            </w:tcBorders>
          </w:tcPr>
          <w:p w14:paraId="117BA9BE" w14:textId="77777777" w:rsidR="00DE009B" w:rsidRPr="006F4C86" w:rsidRDefault="00EE5631" w:rsidP="0077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67,5</w:t>
            </w:r>
          </w:p>
        </w:tc>
      </w:tr>
      <w:tr w:rsidR="00DE009B" w:rsidRPr="006F4C86" w14:paraId="7E93A73B" w14:textId="77777777" w:rsidTr="00567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tcBorders>
              <w:top w:val="nil"/>
              <w:bottom w:val="nil"/>
            </w:tcBorders>
          </w:tcPr>
          <w:p w14:paraId="3185582A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IFN-</w:t>
            </w:r>
            <w:r w:rsidRPr="006F4C86">
              <w:rPr>
                <w:rFonts w:ascii="Arial Narrow" w:hAnsi="Arial Narrow"/>
                <w:color w:val="auto"/>
              </w:rPr>
              <w:sym w:font="Symbol" w:char="F067"/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639421AA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4DC71DD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80915D5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6F977174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1FE8709E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3353271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ADCF91D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2A4D7BC4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7991EAD0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DEA1AE1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9162A8A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726AD343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07379719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AAC40F7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D454E59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26DB87AC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</w:tcPr>
          <w:p w14:paraId="4EF09512" w14:textId="77777777" w:rsidR="00DE009B" w:rsidRPr="006F4C86" w:rsidRDefault="00E03F51" w:rsidP="0077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2,7</w:t>
            </w:r>
          </w:p>
        </w:tc>
      </w:tr>
      <w:tr w:rsidR="0077799F" w:rsidRPr="006F4C86" w14:paraId="63081C85" w14:textId="77777777" w:rsidTr="0056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tcBorders>
              <w:top w:val="nil"/>
            </w:tcBorders>
          </w:tcPr>
          <w:p w14:paraId="01837E85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IGF-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2C996000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814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45</w:t>
            </w:r>
          </w:p>
        </w:tc>
        <w:tc>
          <w:tcPr>
            <w:tcW w:w="1417" w:type="dxa"/>
            <w:tcBorders>
              <w:top w:val="nil"/>
            </w:tcBorders>
          </w:tcPr>
          <w:p w14:paraId="1304B5DF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162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99</w:t>
            </w:r>
          </w:p>
        </w:tc>
        <w:tc>
          <w:tcPr>
            <w:tcW w:w="1417" w:type="dxa"/>
            <w:tcBorders>
              <w:top w:val="nil"/>
            </w:tcBorders>
          </w:tcPr>
          <w:p w14:paraId="36C1F122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171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480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494C81A0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079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1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</w:tcPr>
          <w:p w14:paraId="1715B83C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348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06</w:t>
            </w:r>
          </w:p>
        </w:tc>
        <w:tc>
          <w:tcPr>
            <w:tcW w:w="1417" w:type="dxa"/>
            <w:tcBorders>
              <w:top w:val="nil"/>
            </w:tcBorders>
          </w:tcPr>
          <w:p w14:paraId="374998DC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501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87</w:t>
            </w:r>
          </w:p>
        </w:tc>
        <w:tc>
          <w:tcPr>
            <w:tcW w:w="1417" w:type="dxa"/>
            <w:tcBorders>
              <w:top w:val="nil"/>
            </w:tcBorders>
          </w:tcPr>
          <w:p w14:paraId="1D79F934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166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43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6B5A0C17" w14:textId="77777777" w:rsidR="00DE009B" w:rsidRPr="006F4C86" w:rsidRDefault="00DE009B" w:rsidP="00BA40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105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9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</w:tcPr>
          <w:p w14:paraId="788EC424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872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87</w:t>
            </w:r>
          </w:p>
        </w:tc>
        <w:tc>
          <w:tcPr>
            <w:tcW w:w="1417" w:type="dxa"/>
            <w:tcBorders>
              <w:top w:val="nil"/>
            </w:tcBorders>
          </w:tcPr>
          <w:p w14:paraId="1807879A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09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91</w:t>
            </w:r>
          </w:p>
        </w:tc>
        <w:tc>
          <w:tcPr>
            <w:tcW w:w="1417" w:type="dxa"/>
            <w:tcBorders>
              <w:top w:val="nil"/>
            </w:tcBorders>
          </w:tcPr>
          <w:p w14:paraId="73E9CF6C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802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51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6BC75014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916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</w:tcPr>
          <w:p w14:paraId="5857F431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756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54</w:t>
            </w:r>
          </w:p>
        </w:tc>
        <w:tc>
          <w:tcPr>
            <w:tcW w:w="1417" w:type="dxa"/>
            <w:tcBorders>
              <w:top w:val="nil"/>
            </w:tcBorders>
          </w:tcPr>
          <w:p w14:paraId="413FEF6A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432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30</w:t>
            </w:r>
          </w:p>
        </w:tc>
        <w:tc>
          <w:tcPr>
            <w:tcW w:w="1417" w:type="dxa"/>
            <w:tcBorders>
              <w:top w:val="nil"/>
            </w:tcBorders>
          </w:tcPr>
          <w:p w14:paraId="4CD099C3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809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02</w:t>
            </w:r>
          </w:p>
        </w:tc>
        <w:tc>
          <w:tcPr>
            <w:tcW w:w="1417" w:type="dxa"/>
            <w:tcBorders>
              <w:top w:val="nil"/>
              <w:right w:val="single" w:sz="4" w:space="0" w:color="auto"/>
            </w:tcBorders>
          </w:tcPr>
          <w:p w14:paraId="79A7A906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521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9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</w:tcBorders>
          </w:tcPr>
          <w:p w14:paraId="300C4D8E" w14:textId="77777777" w:rsidR="00DE009B" w:rsidRPr="006F4C86" w:rsidRDefault="00E03F51" w:rsidP="0077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67,5</w:t>
            </w:r>
          </w:p>
        </w:tc>
      </w:tr>
      <w:tr w:rsidR="00DE009B" w:rsidRPr="006F4C86" w14:paraId="5144FBCC" w14:textId="77777777" w:rsidTr="00567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493B15A6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IL-1</w:t>
            </w:r>
            <w:r w:rsidRPr="006F4C86">
              <w:rPr>
                <w:rFonts w:ascii="Arial Narrow" w:hAnsi="Arial Narrow"/>
                <w:color w:val="auto"/>
              </w:rPr>
              <w:sym w:font="Symbol" w:char="F061"/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7ABA5A64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5A2AAD68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324B4B05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0D89C94C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9FC3136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5AF8E531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197D7D51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7E3D5135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16154B8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5DFBD110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209031D3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56D42B6A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4927174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211730DB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11BA0080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27B1F828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7189DF36" w14:textId="77777777" w:rsidR="00DE009B" w:rsidRPr="006F4C86" w:rsidRDefault="00E03F51" w:rsidP="0077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2,7</w:t>
            </w:r>
          </w:p>
        </w:tc>
      </w:tr>
      <w:tr w:rsidR="0077799F" w:rsidRPr="006F4C86" w14:paraId="23BCCF44" w14:textId="77777777" w:rsidTr="0056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5E7CB193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IL-1</w:t>
            </w:r>
            <w:r w:rsidRPr="006F4C86">
              <w:rPr>
                <w:rFonts w:ascii="Arial Narrow" w:hAnsi="Arial Narrow"/>
                <w:color w:val="auto"/>
              </w:rPr>
              <w:sym w:font="Symbol" w:char="F062"/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70B546E4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56D87A5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05F9B7A9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58078577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398137A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6C3002B7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08E506B1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553E7078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76D7FF6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1ED2EE70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1D121203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5949AFF7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AF07D61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706EC98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5FAF74E2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923F111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22E419C1" w14:textId="77777777" w:rsidR="00DE009B" w:rsidRPr="006F4C86" w:rsidRDefault="0077799F" w:rsidP="0077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1,35</w:t>
            </w:r>
          </w:p>
        </w:tc>
      </w:tr>
      <w:tr w:rsidR="00DE009B" w:rsidRPr="006F4C86" w14:paraId="774E93C4" w14:textId="77777777" w:rsidTr="00567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1D68287D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IL-1ra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3FE61382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88742BB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817FE56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4B851391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B4C71EC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4EBB592E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04590983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66CEAB39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18B923C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0275CA30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BDA445D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7F7D9513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FCD0366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47081F85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1DAE0563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8117929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1161FDB4" w14:textId="77777777" w:rsidR="00DE009B" w:rsidRPr="006F4C86" w:rsidRDefault="00EE5631" w:rsidP="0077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0,67</w:t>
            </w:r>
          </w:p>
        </w:tc>
      </w:tr>
      <w:tr w:rsidR="0077799F" w:rsidRPr="006F4C86" w14:paraId="3B0F0C05" w14:textId="77777777" w:rsidTr="0056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1C87BAF2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IL-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1E1B8964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21729301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437E4064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5D790A8D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796B558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3BB79695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0D18B304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07984E9D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90C8C50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16FCA80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68B89100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0B9F9AA0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4FB95A4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42A859D1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4F8A8B54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110FFEA5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2DA8AD59" w14:textId="77777777" w:rsidR="00DE009B" w:rsidRPr="006F4C86" w:rsidRDefault="00E03F51" w:rsidP="0077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5,4</w:t>
            </w:r>
          </w:p>
        </w:tc>
      </w:tr>
      <w:tr w:rsidR="00DE009B" w:rsidRPr="006F4C86" w14:paraId="3C4A6001" w14:textId="77777777" w:rsidTr="00567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4B4CE9BE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IL-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60AFF444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593AB12A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3BAB77A4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3C19B12F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0AF3369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1C542D18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6452C569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566C493A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342081F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673E3CC4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59AE0B2F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04EFFE11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5F28C8C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45069D71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29D2D5F0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18662285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214702FD" w14:textId="77777777" w:rsidR="00DE009B" w:rsidRPr="006F4C86" w:rsidRDefault="0077799F" w:rsidP="0077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1,35</w:t>
            </w:r>
          </w:p>
        </w:tc>
      </w:tr>
      <w:tr w:rsidR="0077799F" w:rsidRPr="006F4C86" w14:paraId="5E6C4AF9" w14:textId="77777777" w:rsidTr="0056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0C51D3C5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IL-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3A35D208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3DC74FDA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224F3AF5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54959DE6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AD752AE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018B93B0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62AD7C6F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348BA2B1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BED229C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0355B15D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0981E57A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574D1EA2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49D1839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59B727B6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627B4543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2E1CF482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27DCD88C" w14:textId="77777777" w:rsidR="00DE009B" w:rsidRPr="006F4C86" w:rsidRDefault="00EE5631" w:rsidP="0077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2,7</w:t>
            </w:r>
          </w:p>
        </w:tc>
      </w:tr>
      <w:tr w:rsidR="00DE009B" w:rsidRPr="006F4C86" w14:paraId="5AE1F8C2" w14:textId="77777777" w:rsidTr="00567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7B8523AC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IL-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3DB668EF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01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670</w:t>
            </w:r>
          </w:p>
        </w:tc>
        <w:tc>
          <w:tcPr>
            <w:tcW w:w="1417" w:type="dxa"/>
          </w:tcPr>
          <w:p w14:paraId="19E45E96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92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5</w:t>
            </w:r>
          </w:p>
        </w:tc>
        <w:tc>
          <w:tcPr>
            <w:tcW w:w="1417" w:type="dxa"/>
          </w:tcPr>
          <w:p w14:paraId="690D5816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466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0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3FF93BA7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78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1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7725294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407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01</w:t>
            </w:r>
          </w:p>
        </w:tc>
        <w:tc>
          <w:tcPr>
            <w:tcW w:w="1417" w:type="dxa"/>
          </w:tcPr>
          <w:p w14:paraId="57D6DA98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583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438</w:t>
            </w:r>
          </w:p>
        </w:tc>
        <w:tc>
          <w:tcPr>
            <w:tcW w:w="1417" w:type="dxa"/>
          </w:tcPr>
          <w:p w14:paraId="688CE976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976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44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00E53175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751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50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3A703F5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146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63</w:t>
            </w:r>
          </w:p>
        </w:tc>
        <w:tc>
          <w:tcPr>
            <w:tcW w:w="1417" w:type="dxa"/>
          </w:tcPr>
          <w:p w14:paraId="694FBF85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087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74</w:t>
            </w:r>
          </w:p>
        </w:tc>
        <w:tc>
          <w:tcPr>
            <w:tcW w:w="1417" w:type="dxa"/>
          </w:tcPr>
          <w:p w14:paraId="33733DE3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297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02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671A0EDF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92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23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DB95FF2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047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27</w:t>
            </w:r>
          </w:p>
        </w:tc>
        <w:tc>
          <w:tcPr>
            <w:tcW w:w="1417" w:type="dxa"/>
          </w:tcPr>
          <w:p w14:paraId="7BA2A612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374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86</w:t>
            </w:r>
          </w:p>
        </w:tc>
        <w:tc>
          <w:tcPr>
            <w:tcW w:w="1417" w:type="dxa"/>
          </w:tcPr>
          <w:p w14:paraId="29C9F4C1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48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06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3BF5F76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983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56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1FBE196C" w14:textId="77777777" w:rsidR="00DE009B" w:rsidRPr="006F4C86" w:rsidRDefault="00E03F51" w:rsidP="0077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2,7</w:t>
            </w:r>
          </w:p>
        </w:tc>
      </w:tr>
      <w:tr w:rsidR="0077799F" w:rsidRPr="006F4C86" w14:paraId="08BC336A" w14:textId="77777777" w:rsidTr="0056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2A1110FB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IL-6R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6BC5333D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074BA4FF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C058B99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7BC958ED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6656F1C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2C647E7B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26551186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288DF72E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9506DB6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4D8DBC54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517EBADB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05D34352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4CA5983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31D8BD53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62E3DE9C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ADFEF1F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5BE55A0B" w14:textId="77777777" w:rsidR="00DE009B" w:rsidRPr="006F4C86" w:rsidRDefault="00EE5631" w:rsidP="0077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6,75</w:t>
            </w:r>
          </w:p>
        </w:tc>
      </w:tr>
      <w:tr w:rsidR="00DE009B" w:rsidRPr="006F4C86" w14:paraId="5B409B3A" w14:textId="77777777" w:rsidTr="00567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370D0DB3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IL-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0AD35B9B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696DF909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3AF7C329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4E06BD28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3938963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E0A7D58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37785D6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4B566019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BB17493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1D20EE8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2292BC84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7256CC85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6F10FD8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68F978F4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45A21E47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77706A5F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2EADC3E3" w14:textId="77777777" w:rsidR="00DE009B" w:rsidRPr="006F4C86" w:rsidRDefault="00EE5631" w:rsidP="0077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2,7</w:t>
            </w:r>
          </w:p>
        </w:tc>
      </w:tr>
      <w:tr w:rsidR="0077799F" w:rsidRPr="006F4C86" w14:paraId="065B8C5B" w14:textId="77777777" w:rsidTr="0056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588FF003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IL-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24F78B2B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06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52</w:t>
            </w:r>
          </w:p>
        </w:tc>
        <w:tc>
          <w:tcPr>
            <w:tcW w:w="1417" w:type="dxa"/>
          </w:tcPr>
          <w:p w14:paraId="47A2AF90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65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1</w:t>
            </w:r>
          </w:p>
        </w:tc>
        <w:tc>
          <w:tcPr>
            <w:tcW w:w="1417" w:type="dxa"/>
          </w:tcPr>
          <w:p w14:paraId="4735F0F8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03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9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7B6A22C5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69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3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1C4E71D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21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5</w:t>
            </w:r>
          </w:p>
        </w:tc>
        <w:tc>
          <w:tcPr>
            <w:tcW w:w="1417" w:type="dxa"/>
          </w:tcPr>
          <w:p w14:paraId="69E30DA3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8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45</w:t>
            </w:r>
          </w:p>
        </w:tc>
        <w:tc>
          <w:tcPr>
            <w:tcW w:w="1417" w:type="dxa"/>
          </w:tcPr>
          <w:p w14:paraId="468F18B5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407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96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7AB3A035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67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55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81603E5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25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95</w:t>
            </w:r>
          </w:p>
        </w:tc>
        <w:tc>
          <w:tcPr>
            <w:tcW w:w="1417" w:type="dxa"/>
          </w:tcPr>
          <w:p w14:paraId="5FA03EBB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55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6</w:t>
            </w:r>
          </w:p>
        </w:tc>
        <w:tc>
          <w:tcPr>
            <w:tcW w:w="1417" w:type="dxa"/>
          </w:tcPr>
          <w:p w14:paraId="21938445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25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9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334619F8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458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6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35EFCD6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94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4</w:t>
            </w:r>
          </w:p>
        </w:tc>
        <w:tc>
          <w:tcPr>
            <w:tcW w:w="1417" w:type="dxa"/>
          </w:tcPr>
          <w:p w14:paraId="0E166AFF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557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02</w:t>
            </w:r>
          </w:p>
        </w:tc>
        <w:tc>
          <w:tcPr>
            <w:tcW w:w="1417" w:type="dxa"/>
          </w:tcPr>
          <w:p w14:paraId="0D137688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498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69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EB6F43B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53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24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0BC45773" w14:textId="77777777" w:rsidR="00DE009B" w:rsidRPr="006F4C86" w:rsidRDefault="00E03F51" w:rsidP="0077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1,35</w:t>
            </w:r>
          </w:p>
        </w:tc>
      </w:tr>
      <w:tr w:rsidR="00DE009B" w:rsidRPr="006F4C86" w14:paraId="3550AD17" w14:textId="77777777" w:rsidTr="00567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01242DAB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IL-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63F8ABD8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55E57C8C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5FE7EE8F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5FB7CCC6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937A631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56EF6C9B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3A266919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6E9AC869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307464D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0920D004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4AD8ED56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7F15EBCF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7044FCD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4B7618A7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0C9CACD1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719E81D9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68E85D50" w14:textId="77777777" w:rsidR="00DE009B" w:rsidRPr="006F4C86" w:rsidRDefault="0077799F" w:rsidP="0077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1,35</w:t>
            </w:r>
          </w:p>
        </w:tc>
      </w:tr>
      <w:tr w:rsidR="0077799F" w:rsidRPr="006F4C86" w14:paraId="405D5292" w14:textId="77777777" w:rsidTr="0056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730D1BD3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IL-1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58F17100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16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8</w:t>
            </w:r>
          </w:p>
        </w:tc>
        <w:tc>
          <w:tcPr>
            <w:tcW w:w="1417" w:type="dxa"/>
          </w:tcPr>
          <w:p w14:paraId="4188F6E0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27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8</w:t>
            </w:r>
          </w:p>
        </w:tc>
        <w:tc>
          <w:tcPr>
            <w:tcW w:w="1417" w:type="dxa"/>
          </w:tcPr>
          <w:p w14:paraId="3E73BC1A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2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3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79040B48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02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47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B31C131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2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9</w:t>
            </w:r>
          </w:p>
        </w:tc>
        <w:tc>
          <w:tcPr>
            <w:tcW w:w="1417" w:type="dxa"/>
          </w:tcPr>
          <w:p w14:paraId="2ECD4E57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29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5</w:t>
            </w:r>
          </w:p>
        </w:tc>
        <w:tc>
          <w:tcPr>
            <w:tcW w:w="1417" w:type="dxa"/>
          </w:tcPr>
          <w:p w14:paraId="15433BC5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972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87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4F58B814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895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84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99AA3FF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401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41</w:t>
            </w:r>
          </w:p>
        </w:tc>
        <w:tc>
          <w:tcPr>
            <w:tcW w:w="1417" w:type="dxa"/>
          </w:tcPr>
          <w:p w14:paraId="5C92211C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529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24</w:t>
            </w:r>
          </w:p>
        </w:tc>
        <w:tc>
          <w:tcPr>
            <w:tcW w:w="1417" w:type="dxa"/>
          </w:tcPr>
          <w:p w14:paraId="6D0D2734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627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688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2CA5F5A5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951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596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5CD893D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431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77</w:t>
            </w:r>
          </w:p>
        </w:tc>
        <w:tc>
          <w:tcPr>
            <w:tcW w:w="1417" w:type="dxa"/>
          </w:tcPr>
          <w:p w14:paraId="6916E23E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119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60</w:t>
            </w:r>
          </w:p>
        </w:tc>
        <w:tc>
          <w:tcPr>
            <w:tcW w:w="1417" w:type="dxa"/>
          </w:tcPr>
          <w:p w14:paraId="2DF252BF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43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426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45D2448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09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865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4445AF27" w14:textId="77777777" w:rsidR="00DE009B" w:rsidRPr="006F4C86" w:rsidRDefault="00EE5631" w:rsidP="0077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13,5</w:t>
            </w:r>
          </w:p>
        </w:tc>
      </w:tr>
      <w:tr w:rsidR="00DE009B" w:rsidRPr="006F4C86" w14:paraId="286F9156" w14:textId="77777777" w:rsidTr="00567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573577FD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IL-12 p4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394913A8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4383D957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3435B91F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0C0B9DED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4B64166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4EF7B7A7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104D5418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019FC8B5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9E36CC4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54D09111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605A13C3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7AB510D4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F5391ED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1411DCC9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0C4FBA87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9B386A9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2741F563" w14:textId="77777777" w:rsidR="00DE009B" w:rsidRPr="006F4C86" w:rsidRDefault="0077799F" w:rsidP="0077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13,5</w:t>
            </w:r>
          </w:p>
        </w:tc>
      </w:tr>
      <w:tr w:rsidR="0077799F" w:rsidRPr="006F4C86" w14:paraId="376CB3C0" w14:textId="77777777" w:rsidTr="0056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5B2756D3" w14:textId="77777777" w:rsidR="00DE009B" w:rsidRPr="006F4C86" w:rsidRDefault="00DE009B" w:rsidP="00EC2D44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IL-12 p7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0F3ABA8A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5B130A76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048531E7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04D82704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35D6B7D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61F18C99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0AABC2E5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7A608196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35852BF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4E6B61F2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089964B9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7FB9BE95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3D14EDF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5FCB747C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1B40B116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1BD64C05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072F2A0C" w14:textId="77777777" w:rsidR="00DE009B" w:rsidRPr="006F4C86" w:rsidRDefault="0077799F" w:rsidP="0077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0,67</w:t>
            </w:r>
          </w:p>
        </w:tc>
      </w:tr>
      <w:tr w:rsidR="00DE009B" w:rsidRPr="006F4C86" w14:paraId="05455341" w14:textId="77777777" w:rsidTr="00567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603898BA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IL-1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7647F873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42134EA9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9BD7F09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75BF6DB5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BE0B941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072FE03D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52BA2DAB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4B76EB16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C258F66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37FAFED1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330E6BB2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4B46685A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71E129E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07BD3402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0080E6D4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C240C09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3DEE97E0" w14:textId="77777777" w:rsidR="00DE009B" w:rsidRPr="006F4C86" w:rsidRDefault="00EE5631" w:rsidP="0077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0,67</w:t>
            </w:r>
          </w:p>
        </w:tc>
      </w:tr>
      <w:tr w:rsidR="0077799F" w:rsidRPr="006F4C86" w14:paraId="1371E7E0" w14:textId="77777777" w:rsidTr="0056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4F97A726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IL-1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07F44209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409615F5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58D524CE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03F1D3A6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F512E7D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1871718A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531D85FC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2EA9FFFF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ACE9F3F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3C003E8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2862DB30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737F764F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BEAA58A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3DD8E40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15A7157A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5EFB646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183063D0" w14:textId="77777777" w:rsidR="00DE009B" w:rsidRPr="006F4C86" w:rsidRDefault="00EE5631" w:rsidP="0077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2,7</w:t>
            </w:r>
          </w:p>
        </w:tc>
      </w:tr>
      <w:tr w:rsidR="00DE009B" w:rsidRPr="006F4C86" w14:paraId="1F22CBBD" w14:textId="77777777" w:rsidTr="00567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13D93087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IL-1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0E276EB5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19CECA0E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2D2A4CAF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4ACCA7FF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855B3FC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AE695EC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B127498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0E0FE0C9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22F3259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37AB4411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405F21CF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1CA0CFAD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04BF2A4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5CA872C4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4547A657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8C528FA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6EC1E2B2" w14:textId="77777777" w:rsidR="00DE009B" w:rsidRPr="006F4C86" w:rsidRDefault="00EE5631" w:rsidP="0077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3,37</w:t>
            </w:r>
          </w:p>
        </w:tc>
      </w:tr>
      <w:tr w:rsidR="0077799F" w:rsidRPr="006F4C86" w14:paraId="0FEB8D1B" w14:textId="77777777" w:rsidTr="0056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14EEDBEB" w14:textId="77777777" w:rsidR="00DE009B" w:rsidRPr="006F4C86" w:rsidRDefault="00DE009B" w:rsidP="00EC2D44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IL-17A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2A777A13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4492EB1E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5352AAED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25741573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1679DF6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2F23E79F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0F797EFB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430909D9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CCB992E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39C06143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2460223B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170DF193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CF95A77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55103456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69B4AE6B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3941D48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743427E6" w14:textId="77777777" w:rsidR="00DE009B" w:rsidRPr="006F4C86" w:rsidRDefault="00E03F51" w:rsidP="0077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5,4</w:t>
            </w:r>
          </w:p>
        </w:tc>
      </w:tr>
      <w:tr w:rsidR="00DE009B" w:rsidRPr="006F4C86" w14:paraId="6DEA5379" w14:textId="77777777" w:rsidTr="00567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5A9103AC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IP-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0846C68A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1E3B4293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6275BBD8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59B44162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33D265D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0BF5AEDB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6B41BEC7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5440D379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5FDBA79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01E794EB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2C48B07F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7BA7C9A8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EF03AD9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110E8AC0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5ED9B39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768D1BE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4B433F90" w14:textId="77777777" w:rsidR="00DE009B" w:rsidRPr="006F4C86" w:rsidRDefault="00E03F51" w:rsidP="0077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2,7</w:t>
            </w:r>
          </w:p>
        </w:tc>
      </w:tr>
      <w:tr w:rsidR="0077799F" w:rsidRPr="006F4C86" w14:paraId="25A04CC1" w14:textId="77777777" w:rsidTr="0056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519132D4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Lepti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4A57E22E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288CDF85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3F67BEDE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0A12246B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50BC135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5F001220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20C449D7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25518C62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48345D2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B1A684B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3F2011BD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4C554950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EEA711A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0301F9FF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DE04F60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2152085F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6317DDAE" w14:textId="77777777" w:rsidR="00DE009B" w:rsidRPr="006F4C86" w:rsidRDefault="00E03F51" w:rsidP="0077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54</w:t>
            </w:r>
          </w:p>
        </w:tc>
      </w:tr>
      <w:tr w:rsidR="00DE009B" w:rsidRPr="006F4C86" w14:paraId="4CF9CA14" w14:textId="77777777" w:rsidTr="00567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11AD5B36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LIF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4290EAF4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95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9</w:t>
            </w:r>
          </w:p>
        </w:tc>
        <w:tc>
          <w:tcPr>
            <w:tcW w:w="1417" w:type="dxa"/>
          </w:tcPr>
          <w:p w14:paraId="4C925F4B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02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40</w:t>
            </w:r>
          </w:p>
        </w:tc>
        <w:tc>
          <w:tcPr>
            <w:tcW w:w="1417" w:type="dxa"/>
          </w:tcPr>
          <w:p w14:paraId="265E931E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49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0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153EBBB2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48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5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2B34E51" w14:textId="77777777" w:rsidR="00DE009B" w:rsidRPr="006F4C86" w:rsidRDefault="00DE009B" w:rsidP="007B34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52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2</w:t>
            </w:r>
          </w:p>
        </w:tc>
        <w:tc>
          <w:tcPr>
            <w:tcW w:w="1417" w:type="dxa"/>
          </w:tcPr>
          <w:p w14:paraId="53D04B2C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13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2</w:t>
            </w:r>
          </w:p>
        </w:tc>
        <w:tc>
          <w:tcPr>
            <w:tcW w:w="1417" w:type="dxa"/>
          </w:tcPr>
          <w:p w14:paraId="78E0B757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83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2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5FE67512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68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5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726261B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22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6</w:t>
            </w:r>
          </w:p>
        </w:tc>
        <w:tc>
          <w:tcPr>
            <w:tcW w:w="1417" w:type="dxa"/>
          </w:tcPr>
          <w:p w14:paraId="7D90A93B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19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7</w:t>
            </w:r>
          </w:p>
        </w:tc>
        <w:tc>
          <w:tcPr>
            <w:tcW w:w="1417" w:type="dxa"/>
          </w:tcPr>
          <w:p w14:paraId="31B92AF4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76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55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27B1A97C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67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7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5BFC187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98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9</w:t>
            </w:r>
          </w:p>
        </w:tc>
        <w:tc>
          <w:tcPr>
            <w:tcW w:w="1417" w:type="dxa"/>
          </w:tcPr>
          <w:p w14:paraId="08703CD3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27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41</w:t>
            </w:r>
          </w:p>
        </w:tc>
        <w:tc>
          <w:tcPr>
            <w:tcW w:w="1417" w:type="dxa"/>
          </w:tcPr>
          <w:p w14:paraId="54DA29E4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6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0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085F55B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82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4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3E22829E" w14:textId="77777777" w:rsidR="00DE009B" w:rsidRPr="006F4C86" w:rsidRDefault="00E03F51" w:rsidP="0077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40,5</w:t>
            </w:r>
          </w:p>
        </w:tc>
      </w:tr>
      <w:tr w:rsidR="0077799F" w:rsidRPr="006F4C86" w14:paraId="2656C68D" w14:textId="77777777" w:rsidTr="0056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25CA4393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M-CSF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5B8F1DDE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1C79A1B8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013DE20B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3E157D70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97A096E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39C89ACD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5FE77C25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4E9270D5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2FF699A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B832B0F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217D0C9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16B1B66B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AAFE30A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08A5CB01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5B69AD11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0215EDD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1B40F72A" w14:textId="77777777" w:rsidR="00DE009B" w:rsidRPr="006F4C86" w:rsidRDefault="00EE5631" w:rsidP="0077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2,7</w:t>
            </w:r>
          </w:p>
        </w:tc>
      </w:tr>
      <w:tr w:rsidR="00DE009B" w:rsidRPr="006F4C86" w14:paraId="025BD812" w14:textId="77777777" w:rsidTr="00567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6A0BCB3D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MMP-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6180CFF4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45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45</w:t>
            </w:r>
          </w:p>
        </w:tc>
        <w:tc>
          <w:tcPr>
            <w:tcW w:w="1417" w:type="dxa"/>
          </w:tcPr>
          <w:p w14:paraId="25B6B9F4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5698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98</w:t>
            </w:r>
          </w:p>
        </w:tc>
        <w:tc>
          <w:tcPr>
            <w:tcW w:w="1417" w:type="dxa"/>
          </w:tcPr>
          <w:p w14:paraId="6E089836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4524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96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5AC42FE6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503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09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36E7421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483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80</w:t>
            </w:r>
          </w:p>
        </w:tc>
        <w:tc>
          <w:tcPr>
            <w:tcW w:w="1417" w:type="dxa"/>
          </w:tcPr>
          <w:p w14:paraId="2F69ED35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688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33</w:t>
            </w:r>
          </w:p>
        </w:tc>
        <w:tc>
          <w:tcPr>
            <w:tcW w:w="1417" w:type="dxa"/>
          </w:tcPr>
          <w:p w14:paraId="0DBDCE38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5888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29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459CE427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519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11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EE993A5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4468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27</w:t>
            </w:r>
          </w:p>
        </w:tc>
        <w:tc>
          <w:tcPr>
            <w:tcW w:w="1417" w:type="dxa"/>
          </w:tcPr>
          <w:p w14:paraId="51D1F4DC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6175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62</w:t>
            </w:r>
          </w:p>
        </w:tc>
        <w:tc>
          <w:tcPr>
            <w:tcW w:w="1417" w:type="dxa"/>
          </w:tcPr>
          <w:p w14:paraId="7EAB868B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632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67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15556E8C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5829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63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97EA1A4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827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93</w:t>
            </w:r>
          </w:p>
        </w:tc>
        <w:tc>
          <w:tcPr>
            <w:tcW w:w="1417" w:type="dxa"/>
          </w:tcPr>
          <w:p w14:paraId="5A0BCD92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4826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62</w:t>
            </w:r>
          </w:p>
        </w:tc>
        <w:tc>
          <w:tcPr>
            <w:tcW w:w="1417" w:type="dxa"/>
          </w:tcPr>
          <w:p w14:paraId="11DA2E56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450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98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7A3059FA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538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20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2BF8C9A0" w14:textId="77777777" w:rsidR="00DE009B" w:rsidRPr="006F4C86" w:rsidRDefault="00E03F51" w:rsidP="0077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27</w:t>
            </w:r>
          </w:p>
        </w:tc>
      </w:tr>
      <w:tr w:rsidR="0077799F" w:rsidRPr="006F4C86" w14:paraId="2A6F6054" w14:textId="77777777" w:rsidTr="0056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187CCEF5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MMP-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071C4B20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637AC4FE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7E43137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08410F3C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2F214D6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5C163DBE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5C4B805B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57881732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AEEC7D6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55751B15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089CD344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03619AFE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283BA18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228710EC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32A0FE49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547F41C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146CBBDA" w14:textId="77777777" w:rsidR="00DE009B" w:rsidRPr="006F4C86" w:rsidRDefault="00E03F51" w:rsidP="0077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27</w:t>
            </w:r>
          </w:p>
        </w:tc>
      </w:tr>
      <w:tr w:rsidR="00DE009B" w:rsidRPr="006F4C86" w14:paraId="6A7C7EAC" w14:textId="77777777" w:rsidTr="00567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0DCF50F5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PDGF-BB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656183B2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69062272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2B646700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45D040F1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1584480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1248D25F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0EBB4142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40C3440A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E15FCEA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4C946936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4950C0A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14FBCA28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A871103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4AA46792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202630D2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742BA787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49C6CB92" w14:textId="77777777" w:rsidR="00DE009B" w:rsidRPr="006F4C86" w:rsidRDefault="00E03F51" w:rsidP="0077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2,7</w:t>
            </w:r>
          </w:p>
        </w:tc>
      </w:tr>
      <w:tr w:rsidR="0077799F" w:rsidRPr="006F4C86" w14:paraId="2F5A7EEE" w14:textId="77777777" w:rsidTr="0056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45147622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PLGF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3D04D489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D5A71F8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11D32E02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6D98C064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819A8FA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2B7440FC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25EDC5EF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2DCF391E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1CEFED5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D12D710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56D18F07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4068E705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3737EBD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50D1DCEB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1E150F6C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28FD52DD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1960BDB5" w14:textId="77777777" w:rsidR="00DE009B" w:rsidRPr="006F4C86" w:rsidRDefault="00C44822" w:rsidP="0077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5,4</w:t>
            </w:r>
          </w:p>
        </w:tc>
      </w:tr>
      <w:tr w:rsidR="00DE009B" w:rsidRPr="006F4C86" w14:paraId="63559A6E" w14:textId="77777777" w:rsidTr="00567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tcBorders>
              <w:bottom w:val="nil"/>
            </w:tcBorders>
          </w:tcPr>
          <w:p w14:paraId="3DC43073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TGF</w:t>
            </w:r>
            <w:r w:rsidRPr="006F4C86">
              <w:rPr>
                <w:rFonts w:ascii="Arial Narrow" w:hAnsi="Arial Narrow"/>
                <w:color w:val="auto"/>
              </w:rPr>
              <w:sym w:font="Symbol" w:char="F061"/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2A838A43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bottom w:val="nil"/>
            </w:tcBorders>
          </w:tcPr>
          <w:p w14:paraId="135C080E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bottom w:val="nil"/>
            </w:tcBorders>
          </w:tcPr>
          <w:p w14:paraId="4CADC126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40D7B442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</w:tcBorders>
          </w:tcPr>
          <w:p w14:paraId="2E2B1F92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bottom w:val="nil"/>
            </w:tcBorders>
          </w:tcPr>
          <w:p w14:paraId="4766E47A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bottom w:val="nil"/>
            </w:tcBorders>
          </w:tcPr>
          <w:p w14:paraId="5157FE40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37C1C69A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</w:tcBorders>
          </w:tcPr>
          <w:p w14:paraId="1FECC442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bottom w:val="nil"/>
            </w:tcBorders>
          </w:tcPr>
          <w:p w14:paraId="5931E84C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bottom w:val="nil"/>
            </w:tcBorders>
          </w:tcPr>
          <w:p w14:paraId="6AA9A105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08932EDC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</w:tcBorders>
          </w:tcPr>
          <w:p w14:paraId="117972EF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bottom w:val="nil"/>
            </w:tcBorders>
          </w:tcPr>
          <w:p w14:paraId="7B3AF976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bottom w:val="nil"/>
            </w:tcBorders>
          </w:tcPr>
          <w:p w14:paraId="20811E61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bottom w:val="nil"/>
              <w:right w:val="single" w:sz="4" w:space="0" w:color="auto"/>
            </w:tcBorders>
          </w:tcPr>
          <w:p w14:paraId="1477221E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  <w:bottom w:val="nil"/>
            </w:tcBorders>
          </w:tcPr>
          <w:p w14:paraId="39649930" w14:textId="77777777" w:rsidR="00DE009B" w:rsidRPr="006F4C86" w:rsidRDefault="00E03F51" w:rsidP="0077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13,5</w:t>
            </w:r>
          </w:p>
        </w:tc>
      </w:tr>
      <w:tr w:rsidR="0077799F" w:rsidRPr="006F4C86" w14:paraId="6A319B19" w14:textId="77777777" w:rsidTr="0056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tcBorders>
              <w:top w:val="nil"/>
              <w:bottom w:val="nil"/>
            </w:tcBorders>
          </w:tcPr>
          <w:p w14:paraId="66125F8D" w14:textId="77777777" w:rsidR="00DE009B" w:rsidRPr="006F4C86" w:rsidRDefault="00DE009B" w:rsidP="00194288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TGF</w:t>
            </w:r>
            <w:r w:rsidRPr="006F4C86">
              <w:rPr>
                <w:rFonts w:ascii="Arial Narrow" w:hAnsi="Arial Narrow"/>
                <w:color w:val="auto"/>
              </w:rPr>
              <w:sym w:font="Symbol" w:char="F062"/>
            </w:r>
            <w:r w:rsidRPr="006F4C86">
              <w:rPr>
                <w:rFonts w:ascii="Arial Narrow" w:hAnsi="Arial Narrow"/>
                <w:color w:val="auto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69E88C25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921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8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955652C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001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4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C171AE1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112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91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1D6F1809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809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4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49F9D322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438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5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0258C3B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209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8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B8174D9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707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50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006C7244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234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7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5B684E7A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23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4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B978BDE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005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0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FDD9805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47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99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431DBF86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974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2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67494AFF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902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6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1CF183E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899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6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0E1C2D1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002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77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6FFB798F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56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2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</w:tcPr>
          <w:p w14:paraId="1D73452D" w14:textId="77777777" w:rsidR="00DE009B" w:rsidRPr="006F4C86" w:rsidRDefault="00C44822" w:rsidP="0077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135</w:t>
            </w:r>
          </w:p>
        </w:tc>
      </w:tr>
      <w:tr w:rsidR="00DE009B" w:rsidRPr="006F4C86" w14:paraId="25BF1C9E" w14:textId="77777777" w:rsidTr="00567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tcBorders>
              <w:top w:val="nil"/>
            </w:tcBorders>
          </w:tcPr>
          <w:p w14:paraId="0C18006D" w14:textId="77777777" w:rsidR="00DE009B" w:rsidRPr="006F4C86" w:rsidRDefault="00DE009B" w:rsidP="00194288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lastRenderedPageBreak/>
              <w:t>TGF</w:t>
            </w:r>
            <w:r w:rsidRPr="006F4C86">
              <w:rPr>
                <w:rFonts w:ascii="Arial Narrow" w:hAnsi="Arial Narrow"/>
                <w:color w:val="auto"/>
              </w:rPr>
              <w:sym w:font="Symbol" w:char="F062"/>
            </w:r>
            <w:r w:rsidRPr="006F4C86">
              <w:rPr>
                <w:rFonts w:ascii="Arial Narrow" w:hAnsi="Arial Narrow"/>
                <w:color w:val="auto"/>
              </w:rPr>
              <w:t>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0FD5101F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</w:tcBorders>
          </w:tcPr>
          <w:p w14:paraId="7BD8236A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</w:tcBorders>
          </w:tcPr>
          <w:p w14:paraId="2DD39584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291BB41C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</w:tcPr>
          <w:p w14:paraId="26D950C5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</w:tcBorders>
          </w:tcPr>
          <w:p w14:paraId="79FC4AB0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</w:tcBorders>
          </w:tcPr>
          <w:p w14:paraId="5ECA39D2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0F191F1C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</w:tcPr>
          <w:p w14:paraId="51CB2546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</w:tcBorders>
          </w:tcPr>
          <w:p w14:paraId="7961DFCB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</w:tcBorders>
          </w:tcPr>
          <w:p w14:paraId="3AD36821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5B4E9DB7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</w:tcPr>
          <w:p w14:paraId="72056C9D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</w:tcBorders>
          </w:tcPr>
          <w:p w14:paraId="5524BBE5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</w:tcBorders>
          </w:tcPr>
          <w:p w14:paraId="7D491994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right w:val="single" w:sz="4" w:space="0" w:color="auto"/>
            </w:tcBorders>
          </w:tcPr>
          <w:p w14:paraId="7867375A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</w:tcBorders>
          </w:tcPr>
          <w:p w14:paraId="2AC369D0" w14:textId="77777777" w:rsidR="00DE009B" w:rsidRPr="006F4C86" w:rsidRDefault="00E03F51" w:rsidP="0077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54</w:t>
            </w:r>
          </w:p>
        </w:tc>
      </w:tr>
      <w:tr w:rsidR="0077799F" w:rsidRPr="006F4C86" w14:paraId="0421831A" w14:textId="77777777" w:rsidTr="0056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2FB99AE3" w14:textId="77777777" w:rsidR="00DE009B" w:rsidRPr="006F4C86" w:rsidRDefault="00DE009B" w:rsidP="00194288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TIE-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7E77C6DC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5414E24D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403A91E5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21FBC394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28ABFE2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2FF02701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2B152C67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6655397E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E8B7AF3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7F8B6DB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1B8BF60F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636B52B9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75162AB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842FD54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3CFD7D19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3B4EC0A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2ED0322C" w14:textId="77777777" w:rsidR="00DE009B" w:rsidRPr="006F4C86" w:rsidRDefault="00E03F51" w:rsidP="0077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675</w:t>
            </w:r>
          </w:p>
        </w:tc>
      </w:tr>
      <w:tr w:rsidR="00DE009B" w:rsidRPr="006F4C86" w14:paraId="16ED2C72" w14:textId="77777777" w:rsidTr="00567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14AF2A01" w14:textId="77777777" w:rsidR="00DE009B" w:rsidRPr="006F4C86" w:rsidRDefault="00DE009B" w:rsidP="00194288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TIE-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1EEB2CA0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3F1BBBCF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2600CB31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077FEC39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195FCE1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02132A18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344292D7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79081DD1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76CD85B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35B4F799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A8B6891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51378786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A56FB77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55F9F1A0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0B76874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72F2878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77306705" w14:textId="77777777" w:rsidR="00DE009B" w:rsidRPr="006F4C86" w:rsidRDefault="00E03F51" w:rsidP="0077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27</w:t>
            </w:r>
          </w:p>
        </w:tc>
      </w:tr>
      <w:tr w:rsidR="0077799F" w:rsidRPr="006F4C86" w14:paraId="5C797519" w14:textId="77777777" w:rsidTr="0056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tcBorders>
              <w:bottom w:val="nil"/>
            </w:tcBorders>
          </w:tcPr>
          <w:p w14:paraId="23CECE2F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TIMP-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4FC8A077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822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023</w:t>
            </w:r>
          </w:p>
        </w:tc>
        <w:tc>
          <w:tcPr>
            <w:tcW w:w="1417" w:type="dxa"/>
            <w:tcBorders>
              <w:bottom w:val="nil"/>
            </w:tcBorders>
          </w:tcPr>
          <w:p w14:paraId="5EC0C255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0599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189</w:t>
            </w:r>
          </w:p>
        </w:tc>
        <w:tc>
          <w:tcPr>
            <w:tcW w:w="1417" w:type="dxa"/>
            <w:tcBorders>
              <w:bottom w:val="nil"/>
            </w:tcBorders>
          </w:tcPr>
          <w:p w14:paraId="23EC0D33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7371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830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31C31A98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9593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013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</w:tcBorders>
          </w:tcPr>
          <w:p w14:paraId="24E0147C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3998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585</w:t>
            </w:r>
          </w:p>
        </w:tc>
        <w:tc>
          <w:tcPr>
            <w:tcW w:w="1417" w:type="dxa"/>
            <w:tcBorders>
              <w:bottom w:val="nil"/>
            </w:tcBorders>
          </w:tcPr>
          <w:p w14:paraId="437E95AA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0533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812</w:t>
            </w:r>
          </w:p>
        </w:tc>
        <w:tc>
          <w:tcPr>
            <w:tcW w:w="1417" w:type="dxa"/>
            <w:tcBorders>
              <w:bottom w:val="nil"/>
            </w:tcBorders>
          </w:tcPr>
          <w:p w14:paraId="6A407292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5933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982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457846BF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801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557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</w:tcBorders>
          </w:tcPr>
          <w:p w14:paraId="323EE2F5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1738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400</w:t>
            </w:r>
          </w:p>
        </w:tc>
        <w:tc>
          <w:tcPr>
            <w:tcW w:w="1417" w:type="dxa"/>
            <w:tcBorders>
              <w:bottom w:val="nil"/>
            </w:tcBorders>
          </w:tcPr>
          <w:p w14:paraId="3195951D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4885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970</w:t>
            </w:r>
          </w:p>
        </w:tc>
        <w:tc>
          <w:tcPr>
            <w:tcW w:w="1417" w:type="dxa"/>
            <w:tcBorders>
              <w:bottom w:val="nil"/>
            </w:tcBorders>
          </w:tcPr>
          <w:p w14:paraId="528657A5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7738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005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06DD342E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4885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245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</w:tcBorders>
          </w:tcPr>
          <w:p w14:paraId="6F277704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3146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822</w:t>
            </w:r>
          </w:p>
        </w:tc>
        <w:tc>
          <w:tcPr>
            <w:tcW w:w="1417" w:type="dxa"/>
            <w:tcBorders>
              <w:bottom w:val="nil"/>
            </w:tcBorders>
          </w:tcPr>
          <w:p w14:paraId="580DB808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2105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204</w:t>
            </w:r>
          </w:p>
        </w:tc>
        <w:tc>
          <w:tcPr>
            <w:tcW w:w="1417" w:type="dxa"/>
            <w:tcBorders>
              <w:bottom w:val="nil"/>
            </w:tcBorders>
          </w:tcPr>
          <w:p w14:paraId="2159F42F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0677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088</w:t>
            </w:r>
          </w:p>
        </w:tc>
        <w:tc>
          <w:tcPr>
            <w:tcW w:w="1417" w:type="dxa"/>
            <w:tcBorders>
              <w:bottom w:val="nil"/>
              <w:right w:val="single" w:sz="4" w:space="0" w:color="auto"/>
            </w:tcBorders>
          </w:tcPr>
          <w:p w14:paraId="12F96A6C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5395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231</w:t>
            </w:r>
          </w:p>
        </w:tc>
        <w:tc>
          <w:tcPr>
            <w:tcW w:w="737" w:type="dxa"/>
            <w:tcBorders>
              <w:left w:val="single" w:sz="4" w:space="0" w:color="auto"/>
              <w:bottom w:val="nil"/>
            </w:tcBorders>
          </w:tcPr>
          <w:p w14:paraId="05745F52" w14:textId="77777777" w:rsidR="00DE009B" w:rsidRPr="006F4C86" w:rsidRDefault="00C44822" w:rsidP="0077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54</w:t>
            </w:r>
          </w:p>
        </w:tc>
      </w:tr>
      <w:tr w:rsidR="00DE009B" w:rsidRPr="006F4C86" w14:paraId="1A3D8C70" w14:textId="77777777" w:rsidTr="00567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tcBorders>
              <w:top w:val="nil"/>
              <w:bottom w:val="nil"/>
            </w:tcBorders>
          </w:tcPr>
          <w:p w14:paraId="3A8E35A5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TIMP-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7CACD48D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9346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68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D632EB8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0763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92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04084F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0642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950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02BF92C6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0394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67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0A6E61C4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1606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9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7A959A6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9477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00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6E0FDAD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6652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970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4070B23C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9753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11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3E728036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483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00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9AD7E58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8668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20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FD4D0EF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582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405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426027EE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119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06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7DE8BDC2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2749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23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4C4B5AF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7716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49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97ADE4D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6235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950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29AF271C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0781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27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</w:tcPr>
          <w:p w14:paraId="3F7C2FAB" w14:textId="77777777" w:rsidR="00DE009B" w:rsidRPr="006F4C86" w:rsidRDefault="00C44822" w:rsidP="0077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27</w:t>
            </w:r>
          </w:p>
        </w:tc>
      </w:tr>
      <w:tr w:rsidR="0077799F" w:rsidRPr="006F4C86" w14:paraId="23260320" w14:textId="77777777" w:rsidTr="0056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tcBorders>
              <w:top w:val="nil"/>
            </w:tcBorders>
          </w:tcPr>
          <w:p w14:paraId="46416BF2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TNF</w:t>
            </w:r>
            <w:r w:rsidRPr="006F4C86">
              <w:rPr>
                <w:rFonts w:ascii="Arial Narrow" w:hAnsi="Arial Narrow"/>
                <w:color w:val="auto"/>
              </w:rPr>
              <w:sym w:font="Symbol" w:char="F061"/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56D6F2C9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</w:tcBorders>
          </w:tcPr>
          <w:p w14:paraId="0F2CFAFD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</w:tcBorders>
          </w:tcPr>
          <w:p w14:paraId="4BA579F3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26444867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</w:tcPr>
          <w:p w14:paraId="249A6B31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</w:tcBorders>
          </w:tcPr>
          <w:p w14:paraId="530EED1F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</w:tcBorders>
          </w:tcPr>
          <w:p w14:paraId="7EABB28C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1BEDA178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</w:tcPr>
          <w:p w14:paraId="06582EC5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</w:tcBorders>
          </w:tcPr>
          <w:p w14:paraId="0006FB8F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</w:tcBorders>
          </w:tcPr>
          <w:p w14:paraId="26ED5513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79E56F40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</w:tcPr>
          <w:p w14:paraId="71E9DE50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</w:tcBorders>
          </w:tcPr>
          <w:p w14:paraId="34028AD7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</w:tcBorders>
          </w:tcPr>
          <w:p w14:paraId="6095239C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right w:val="single" w:sz="4" w:space="0" w:color="auto"/>
            </w:tcBorders>
          </w:tcPr>
          <w:p w14:paraId="5483F8C7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</w:tcBorders>
          </w:tcPr>
          <w:p w14:paraId="65EBD3B7" w14:textId="77777777" w:rsidR="00DE009B" w:rsidRPr="006F4C86" w:rsidRDefault="00C44822" w:rsidP="0077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2,7</w:t>
            </w:r>
          </w:p>
        </w:tc>
      </w:tr>
      <w:tr w:rsidR="00DE009B" w:rsidRPr="006F4C86" w14:paraId="2574FB11" w14:textId="77777777" w:rsidTr="00567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0452AED5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TNF</w:t>
            </w:r>
            <w:r w:rsidRPr="006F4C86">
              <w:rPr>
                <w:rFonts w:ascii="Arial Narrow" w:hAnsi="Arial Narrow"/>
                <w:color w:val="auto"/>
              </w:rPr>
              <w:sym w:font="Symbol" w:char="F062"/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7309CA70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59A81935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20DBDD19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2DBDCF91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5D0AC17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1166D3F6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30DE4388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59D196F7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8996469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0FADF274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1F3B0B9B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37390D61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2C31470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30F3CA21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139E2BBB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600734F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4A547763" w14:textId="77777777" w:rsidR="00DE009B" w:rsidRPr="006F4C86" w:rsidRDefault="00C44822" w:rsidP="0077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13,5</w:t>
            </w:r>
          </w:p>
        </w:tc>
      </w:tr>
      <w:tr w:rsidR="0077799F" w:rsidRPr="006F4C86" w14:paraId="200BE8C7" w14:textId="77777777" w:rsidTr="0056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13D07672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TNFRI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3F5CC0E4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90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69</w:t>
            </w:r>
          </w:p>
        </w:tc>
        <w:tc>
          <w:tcPr>
            <w:tcW w:w="1417" w:type="dxa"/>
          </w:tcPr>
          <w:p w14:paraId="6460BD9F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19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53</w:t>
            </w:r>
          </w:p>
        </w:tc>
        <w:tc>
          <w:tcPr>
            <w:tcW w:w="1417" w:type="dxa"/>
          </w:tcPr>
          <w:p w14:paraId="6E5771F2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148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1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2BBB546A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778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1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CA237F4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837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40</w:t>
            </w:r>
          </w:p>
        </w:tc>
        <w:tc>
          <w:tcPr>
            <w:tcW w:w="1417" w:type="dxa"/>
          </w:tcPr>
          <w:p w14:paraId="0649767E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90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85</w:t>
            </w:r>
          </w:p>
        </w:tc>
        <w:tc>
          <w:tcPr>
            <w:tcW w:w="1417" w:type="dxa"/>
          </w:tcPr>
          <w:p w14:paraId="4B537400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745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9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5B95EEA1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316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16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1F06D08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522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45</w:t>
            </w:r>
          </w:p>
        </w:tc>
        <w:tc>
          <w:tcPr>
            <w:tcW w:w="1417" w:type="dxa"/>
          </w:tcPr>
          <w:p w14:paraId="1F939DE1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242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9</w:t>
            </w:r>
          </w:p>
        </w:tc>
        <w:tc>
          <w:tcPr>
            <w:tcW w:w="1417" w:type="dxa"/>
          </w:tcPr>
          <w:p w14:paraId="7D1C8FA2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090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9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4BBF4452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594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38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3ACCB0B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777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59</w:t>
            </w:r>
          </w:p>
        </w:tc>
        <w:tc>
          <w:tcPr>
            <w:tcW w:w="1417" w:type="dxa"/>
          </w:tcPr>
          <w:p w14:paraId="16F622E4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662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8</w:t>
            </w:r>
          </w:p>
        </w:tc>
        <w:tc>
          <w:tcPr>
            <w:tcW w:w="1417" w:type="dxa"/>
          </w:tcPr>
          <w:p w14:paraId="7BA539A6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371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401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CA197AF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307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30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2E44CA26" w14:textId="77777777" w:rsidR="00DE009B" w:rsidRPr="006F4C86" w:rsidRDefault="00DE009B" w:rsidP="0077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</w:p>
        </w:tc>
      </w:tr>
      <w:tr w:rsidR="00DE009B" w:rsidRPr="006F4C86" w14:paraId="0C3B7952" w14:textId="77777777" w:rsidTr="00567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tcBorders>
              <w:bottom w:val="nil"/>
            </w:tcBorders>
          </w:tcPr>
          <w:p w14:paraId="03EDCD06" w14:textId="77777777" w:rsidR="00DE009B" w:rsidRPr="006F4C86" w:rsidRDefault="00DE009B" w:rsidP="00194288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TNFRII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54DF1188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bottom w:val="nil"/>
            </w:tcBorders>
          </w:tcPr>
          <w:p w14:paraId="0CB06AA5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bottom w:val="nil"/>
            </w:tcBorders>
          </w:tcPr>
          <w:p w14:paraId="66F8066B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541B25D7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</w:tcBorders>
          </w:tcPr>
          <w:p w14:paraId="30878352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bottom w:val="nil"/>
            </w:tcBorders>
          </w:tcPr>
          <w:p w14:paraId="59C5AEF0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bottom w:val="nil"/>
            </w:tcBorders>
          </w:tcPr>
          <w:p w14:paraId="0FD51857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7D136B56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</w:tcBorders>
          </w:tcPr>
          <w:p w14:paraId="6D09C91C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bottom w:val="nil"/>
            </w:tcBorders>
          </w:tcPr>
          <w:p w14:paraId="2B753594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bottom w:val="nil"/>
            </w:tcBorders>
          </w:tcPr>
          <w:p w14:paraId="4A9532BA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58C7D9BE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</w:tcBorders>
          </w:tcPr>
          <w:p w14:paraId="05F93581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bottom w:val="nil"/>
            </w:tcBorders>
          </w:tcPr>
          <w:p w14:paraId="4486436B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bottom w:val="nil"/>
            </w:tcBorders>
          </w:tcPr>
          <w:p w14:paraId="6DD54A7E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bottom w:val="nil"/>
              <w:right w:val="single" w:sz="4" w:space="0" w:color="auto"/>
            </w:tcBorders>
          </w:tcPr>
          <w:p w14:paraId="2A97AFD2" w14:textId="77777777" w:rsidR="00DE009B" w:rsidRPr="006F4C86" w:rsidRDefault="00DE009B" w:rsidP="007010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  <w:bottom w:val="nil"/>
            </w:tcBorders>
          </w:tcPr>
          <w:p w14:paraId="1840E26F" w14:textId="77777777" w:rsidR="00DE009B" w:rsidRPr="006F4C86" w:rsidRDefault="00DE009B" w:rsidP="0077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</w:p>
        </w:tc>
      </w:tr>
      <w:tr w:rsidR="0077799F" w:rsidRPr="006F4C86" w14:paraId="4896C2E0" w14:textId="77777777" w:rsidTr="0056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tcBorders>
              <w:top w:val="nil"/>
              <w:bottom w:val="nil"/>
            </w:tcBorders>
          </w:tcPr>
          <w:p w14:paraId="60A9ECB8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TP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71EB35F1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7815C5A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8C0E7FF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4B9112C7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178A40C6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DE3B5A9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3BCE40C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5085570E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2669A4DB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DE62732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17A8780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14AD0747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4CFCF719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FA05ECA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66123A7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37A1A751" w14:textId="77777777" w:rsidR="00DE009B" w:rsidRPr="006F4C86" w:rsidRDefault="00DE009B" w:rsidP="007010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</w:tcPr>
          <w:p w14:paraId="4F9CAC9C" w14:textId="77777777" w:rsidR="00DE009B" w:rsidRPr="006F4C86" w:rsidRDefault="00C44822" w:rsidP="0077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270</w:t>
            </w:r>
          </w:p>
        </w:tc>
      </w:tr>
      <w:tr w:rsidR="00DE009B" w:rsidRPr="006F4C86" w14:paraId="7D543D47" w14:textId="77777777" w:rsidTr="00567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tcBorders>
              <w:top w:val="nil"/>
            </w:tcBorders>
          </w:tcPr>
          <w:p w14:paraId="5ABEDBEC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uPAR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6707D0B0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50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50</w:t>
            </w:r>
          </w:p>
        </w:tc>
        <w:tc>
          <w:tcPr>
            <w:tcW w:w="1417" w:type="dxa"/>
            <w:tcBorders>
              <w:top w:val="nil"/>
            </w:tcBorders>
          </w:tcPr>
          <w:p w14:paraId="31DDD59E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98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78</w:t>
            </w:r>
          </w:p>
        </w:tc>
        <w:tc>
          <w:tcPr>
            <w:tcW w:w="1417" w:type="dxa"/>
            <w:tcBorders>
              <w:top w:val="nil"/>
            </w:tcBorders>
          </w:tcPr>
          <w:p w14:paraId="2658D489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03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2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38DE3FD8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424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9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</w:tcPr>
          <w:p w14:paraId="41442486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550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74</w:t>
            </w:r>
          </w:p>
        </w:tc>
        <w:tc>
          <w:tcPr>
            <w:tcW w:w="1417" w:type="dxa"/>
            <w:tcBorders>
              <w:top w:val="nil"/>
            </w:tcBorders>
          </w:tcPr>
          <w:p w14:paraId="6E3A0776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691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94</w:t>
            </w:r>
          </w:p>
        </w:tc>
        <w:tc>
          <w:tcPr>
            <w:tcW w:w="1417" w:type="dxa"/>
            <w:tcBorders>
              <w:top w:val="nil"/>
            </w:tcBorders>
          </w:tcPr>
          <w:p w14:paraId="433D3174" w14:textId="77777777" w:rsidR="00DE009B" w:rsidRPr="006F4C86" w:rsidRDefault="00DE009B" w:rsidP="00EA4E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381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50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1D9F0516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446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2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</w:tcPr>
          <w:p w14:paraId="7892DD94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680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47</w:t>
            </w:r>
          </w:p>
        </w:tc>
        <w:tc>
          <w:tcPr>
            <w:tcW w:w="1417" w:type="dxa"/>
            <w:tcBorders>
              <w:top w:val="nil"/>
            </w:tcBorders>
          </w:tcPr>
          <w:p w14:paraId="354B66A2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175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34</w:t>
            </w:r>
          </w:p>
        </w:tc>
        <w:tc>
          <w:tcPr>
            <w:tcW w:w="1417" w:type="dxa"/>
            <w:tcBorders>
              <w:top w:val="nil"/>
            </w:tcBorders>
          </w:tcPr>
          <w:p w14:paraId="28AD3609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4320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20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17FEC14D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829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1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</w:tcPr>
          <w:p w14:paraId="234A6C22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827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67</w:t>
            </w:r>
          </w:p>
        </w:tc>
        <w:tc>
          <w:tcPr>
            <w:tcW w:w="1417" w:type="dxa"/>
            <w:tcBorders>
              <w:top w:val="nil"/>
            </w:tcBorders>
          </w:tcPr>
          <w:p w14:paraId="792320ED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826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65</w:t>
            </w:r>
          </w:p>
        </w:tc>
        <w:tc>
          <w:tcPr>
            <w:tcW w:w="1417" w:type="dxa"/>
            <w:tcBorders>
              <w:top w:val="nil"/>
            </w:tcBorders>
          </w:tcPr>
          <w:p w14:paraId="53B3165D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4500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68</w:t>
            </w:r>
          </w:p>
        </w:tc>
        <w:tc>
          <w:tcPr>
            <w:tcW w:w="1417" w:type="dxa"/>
            <w:tcBorders>
              <w:top w:val="nil"/>
              <w:right w:val="single" w:sz="4" w:space="0" w:color="auto"/>
            </w:tcBorders>
          </w:tcPr>
          <w:p w14:paraId="186DC7C7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538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0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</w:tcBorders>
          </w:tcPr>
          <w:p w14:paraId="4695D68A" w14:textId="77777777" w:rsidR="00DE009B" w:rsidRPr="006F4C86" w:rsidRDefault="00E03F51" w:rsidP="0077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54</w:t>
            </w:r>
          </w:p>
        </w:tc>
      </w:tr>
      <w:tr w:rsidR="0077799F" w:rsidRPr="006F4C86" w14:paraId="00268CAA" w14:textId="77777777" w:rsidTr="0056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23BFC222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VEGF-A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0E875737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24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43</w:t>
            </w:r>
          </w:p>
        </w:tc>
        <w:tc>
          <w:tcPr>
            <w:tcW w:w="1417" w:type="dxa"/>
          </w:tcPr>
          <w:p w14:paraId="792989AE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32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7</w:t>
            </w:r>
          </w:p>
        </w:tc>
        <w:tc>
          <w:tcPr>
            <w:tcW w:w="1417" w:type="dxa"/>
          </w:tcPr>
          <w:p w14:paraId="4993DAF6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46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9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4843E7DB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61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7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022AA40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50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1</w:t>
            </w:r>
          </w:p>
        </w:tc>
        <w:tc>
          <w:tcPr>
            <w:tcW w:w="1417" w:type="dxa"/>
          </w:tcPr>
          <w:p w14:paraId="7CEA5674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83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6</w:t>
            </w:r>
          </w:p>
        </w:tc>
        <w:tc>
          <w:tcPr>
            <w:tcW w:w="1417" w:type="dxa"/>
          </w:tcPr>
          <w:p w14:paraId="45038E0F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80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3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346DC146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04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6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19C5C84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13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7</w:t>
            </w:r>
          </w:p>
        </w:tc>
        <w:tc>
          <w:tcPr>
            <w:tcW w:w="1417" w:type="dxa"/>
          </w:tcPr>
          <w:p w14:paraId="169615BD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94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5</w:t>
            </w:r>
          </w:p>
        </w:tc>
        <w:tc>
          <w:tcPr>
            <w:tcW w:w="1417" w:type="dxa"/>
          </w:tcPr>
          <w:p w14:paraId="16CCA8CA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01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6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4473F88B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96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3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012B7F3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65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2</w:t>
            </w:r>
          </w:p>
        </w:tc>
        <w:tc>
          <w:tcPr>
            <w:tcW w:w="1417" w:type="dxa"/>
          </w:tcPr>
          <w:p w14:paraId="5927BBBE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99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70</w:t>
            </w:r>
          </w:p>
        </w:tc>
        <w:tc>
          <w:tcPr>
            <w:tcW w:w="1417" w:type="dxa"/>
          </w:tcPr>
          <w:p w14:paraId="645A5963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11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54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79242458" w14:textId="77777777" w:rsidR="00DE009B" w:rsidRPr="006F4C86" w:rsidRDefault="00DE009B" w:rsidP="00A230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183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4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7A934E0F" w14:textId="77777777" w:rsidR="00DE009B" w:rsidRPr="006F4C86" w:rsidRDefault="00E03F51" w:rsidP="0077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13,5</w:t>
            </w:r>
          </w:p>
        </w:tc>
      </w:tr>
      <w:tr w:rsidR="00DE009B" w:rsidRPr="006F4C86" w14:paraId="507276DC" w14:textId="77777777" w:rsidTr="00567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61EF08EF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VEGFR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2A3694FD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0AFE7FCF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6079F021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40FE0A37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CDAACDB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1C263556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00D8EDC0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1D25997F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67E6033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793D594E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41980683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003EAF21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FD128CD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161739F0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1416589F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8529A96" w14:textId="77777777" w:rsidR="00DE009B" w:rsidRPr="006F4C86" w:rsidRDefault="00DE009B" w:rsidP="0001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540149A1" w14:textId="77777777" w:rsidR="00DE009B" w:rsidRPr="006F4C86" w:rsidRDefault="00E03F51" w:rsidP="0077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13,5</w:t>
            </w:r>
          </w:p>
        </w:tc>
      </w:tr>
      <w:tr w:rsidR="0077799F" w:rsidRPr="006F4C86" w14:paraId="283F13C3" w14:textId="77777777" w:rsidTr="00567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5246B9CD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VEGFR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7E52CC2E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496FF154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6689FDA7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56D4DD36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F374FE3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48008730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574F2077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119D61E1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DC0B6C0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452FBE90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53AE79D8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67854402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E8EFA2F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4E20C7C6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</w:tcPr>
          <w:p w14:paraId="5A9CC394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B07FE00" w14:textId="77777777" w:rsidR="00DE009B" w:rsidRPr="006F4C86" w:rsidRDefault="00DE009B" w:rsidP="000172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14:paraId="0CA81BCC" w14:textId="77777777" w:rsidR="00DE009B" w:rsidRPr="006F4C86" w:rsidRDefault="00E03F51" w:rsidP="0077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27</w:t>
            </w:r>
          </w:p>
        </w:tc>
      </w:tr>
      <w:tr w:rsidR="00DE009B" w:rsidRPr="006F4C86" w14:paraId="23B66F09" w14:textId="77777777" w:rsidTr="00567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16E5F197" w14:textId="77777777" w:rsidR="00DE009B" w:rsidRPr="006F4C86" w:rsidRDefault="00DE009B" w:rsidP="0073397A">
            <w:pPr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>VEGF-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8" w:space="0" w:color="000000" w:themeColor="text1"/>
            </w:tcBorders>
          </w:tcPr>
          <w:p w14:paraId="0E71E7DA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42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25</w:t>
            </w:r>
          </w:p>
        </w:tc>
        <w:tc>
          <w:tcPr>
            <w:tcW w:w="1417" w:type="dxa"/>
          </w:tcPr>
          <w:p w14:paraId="42D8604D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87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0</w:t>
            </w:r>
          </w:p>
        </w:tc>
        <w:tc>
          <w:tcPr>
            <w:tcW w:w="1417" w:type="dxa"/>
          </w:tcPr>
          <w:p w14:paraId="01F3361B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32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44</w:t>
            </w:r>
          </w:p>
        </w:tc>
        <w:tc>
          <w:tcPr>
            <w:tcW w:w="1417" w:type="dxa"/>
            <w:tcBorders>
              <w:top w:val="nil"/>
              <w:bottom w:val="single" w:sz="8" w:space="0" w:color="000000" w:themeColor="text1"/>
              <w:right w:val="single" w:sz="4" w:space="0" w:color="auto"/>
            </w:tcBorders>
          </w:tcPr>
          <w:p w14:paraId="6A6F4BE6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05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4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ABFA932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96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53</w:t>
            </w:r>
          </w:p>
        </w:tc>
        <w:tc>
          <w:tcPr>
            <w:tcW w:w="1417" w:type="dxa"/>
          </w:tcPr>
          <w:p w14:paraId="35CAD08F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405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55</w:t>
            </w:r>
          </w:p>
        </w:tc>
        <w:tc>
          <w:tcPr>
            <w:tcW w:w="1417" w:type="dxa"/>
          </w:tcPr>
          <w:p w14:paraId="40AFDF48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364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9</w:t>
            </w:r>
          </w:p>
        </w:tc>
        <w:tc>
          <w:tcPr>
            <w:tcW w:w="1417" w:type="dxa"/>
            <w:tcBorders>
              <w:top w:val="nil"/>
              <w:bottom w:val="single" w:sz="8" w:space="0" w:color="000000" w:themeColor="text1"/>
              <w:right w:val="single" w:sz="4" w:space="0" w:color="auto"/>
            </w:tcBorders>
          </w:tcPr>
          <w:p w14:paraId="3615A51F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483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44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76C798A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619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01</w:t>
            </w:r>
          </w:p>
        </w:tc>
        <w:tc>
          <w:tcPr>
            <w:tcW w:w="1417" w:type="dxa"/>
          </w:tcPr>
          <w:p w14:paraId="177F96D3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740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70</w:t>
            </w:r>
          </w:p>
        </w:tc>
        <w:tc>
          <w:tcPr>
            <w:tcW w:w="1417" w:type="dxa"/>
          </w:tcPr>
          <w:p w14:paraId="14C9E184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509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13</w:t>
            </w:r>
          </w:p>
        </w:tc>
        <w:tc>
          <w:tcPr>
            <w:tcW w:w="1417" w:type="dxa"/>
            <w:tcBorders>
              <w:top w:val="nil"/>
              <w:bottom w:val="single" w:sz="8" w:space="0" w:color="000000" w:themeColor="text1"/>
              <w:right w:val="single" w:sz="4" w:space="0" w:color="auto"/>
            </w:tcBorders>
          </w:tcPr>
          <w:p w14:paraId="1FDD35A9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594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48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4604A6C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50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40</w:t>
            </w:r>
          </w:p>
        </w:tc>
        <w:tc>
          <w:tcPr>
            <w:tcW w:w="1417" w:type="dxa"/>
          </w:tcPr>
          <w:p w14:paraId="7D13C348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47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52</w:t>
            </w:r>
          </w:p>
        </w:tc>
        <w:tc>
          <w:tcPr>
            <w:tcW w:w="1417" w:type="dxa"/>
          </w:tcPr>
          <w:p w14:paraId="7A37AE3E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64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39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52481ED" w14:textId="77777777" w:rsidR="00DE009B" w:rsidRPr="006F4C86" w:rsidRDefault="00DE009B" w:rsidP="00A230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 w:rsidRPr="006F4C86">
              <w:rPr>
                <w:rFonts w:ascii="Arial Narrow" w:hAnsi="Arial Narrow"/>
                <w:color w:val="auto"/>
              </w:rPr>
              <w:t xml:space="preserve">282  </w:t>
            </w:r>
            <w:r w:rsidRPr="006F4C86">
              <w:rPr>
                <w:rFonts w:ascii="Arial Narrow" w:hAnsi="Arial Narrow"/>
                <w:color w:val="auto"/>
              </w:rPr>
              <w:sym w:font="Symbol" w:char="F0B1"/>
            </w:r>
            <w:r w:rsidRPr="006F4C86">
              <w:rPr>
                <w:rFonts w:ascii="Arial Narrow" w:hAnsi="Arial Narrow"/>
                <w:color w:val="auto"/>
              </w:rPr>
              <w:t>68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8" w:space="0" w:color="000000" w:themeColor="text1"/>
            </w:tcBorders>
          </w:tcPr>
          <w:p w14:paraId="24992F40" w14:textId="77777777" w:rsidR="00DE009B" w:rsidRPr="006F4C86" w:rsidRDefault="00E03F51" w:rsidP="0077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</w:rPr>
            </w:pPr>
            <w:r>
              <w:rPr>
                <w:rFonts w:ascii="Arial Narrow" w:hAnsi="Arial Narrow"/>
                <w:color w:val="auto"/>
              </w:rPr>
              <w:t>54</w:t>
            </w:r>
          </w:p>
        </w:tc>
      </w:tr>
    </w:tbl>
    <w:p w14:paraId="28CE7C5F" w14:textId="77777777" w:rsidR="00F61CC9" w:rsidRPr="006F4C86" w:rsidRDefault="00F61CC9"/>
    <w:p w14:paraId="148602A9" w14:textId="77777777" w:rsidR="008E480E" w:rsidRPr="006F4C86" w:rsidRDefault="008E480E" w:rsidP="00BE541C">
      <w:pPr>
        <w:spacing w:after="0" w:line="240" w:lineRule="auto"/>
        <w:rPr>
          <w:lang w:val="en-GB"/>
        </w:rPr>
      </w:pPr>
    </w:p>
    <w:sectPr w:rsidR="008E480E" w:rsidRPr="006F4C86" w:rsidSect="00DB07FD">
      <w:pgSz w:w="27783" w:h="11907" w:orient="landscape"/>
      <w:pgMar w:top="1418" w:right="851" w:bottom="1418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61CC9"/>
    <w:rsid w:val="000172D5"/>
    <w:rsid w:val="00043D83"/>
    <w:rsid w:val="000A7A0C"/>
    <w:rsid w:val="000B49CC"/>
    <w:rsid w:val="00126D41"/>
    <w:rsid w:val="0013419B"/>
    <w:rsid w:val="00194288"/>
    <w:rsid w:val="00275836"/>
    <w:rsid w:val="00346A8A"/>
    <w:rsid w:val="0035381F"/>
    <w:rsid w:val="003959FC"/>
    <w:rsid w:val="003B314A"/>
    <w:rsid w:val="00500EA5"/>
    <w:rsid w:val="00501D74"/>
    <w:rsid w:val="00510F9B"/>
    <w:rsid w:val="00531526"/>
    <w:rsid w:val="00534A93"/>
    <w:rsid w:val="005407BD"/>
    <w:rsid w:val="0055329C"/>
    <w:rsid w:val="005671D4"/>
    <w:rsid w:val="00592CDA"/>
    <w:rsid w:val="00594084"/>
    <w:rsid w:val="006043CF"/>
    <w:rsid w:val="00607C17"/>
    <w:rsid w:val="00657F71"/>
    <w:rsid w:val="006F4C86"/>
    <w:rsid w:val="007010F8"/>
    <w:rsid w:val="0073397A"/>
    <w:rsid w:val="0077799F"/>
    <w:rsid w:val="007B343A"/>
    <w:rsid w:val="007E68D3"/>
    <w:rsid w:val="007F2242"/>
    <w:rsid w:val="008010C9"/>
    <w:rsid w:val="00840663"/>
    <w:rsid w:val="008C20D7"/>
    <w:rsid w:val="008E480E"/>
    <w:rsid w:val="00921E31"/>
    <w:rsid w:val="009414E7"/>
    <w:rsid w:val="00954BAA"/>
    <w:rsid w:val="00962228"/>
    <w:rsid w:val="009D1BD8"/>
    <w:rsid w:val="009E1478"/>
    <w:rsid w:val="00A11C3F"/>
    <w:rsid w:val="00A2309A"/>
    <w:rsid w:val="00A772B4"/>
    <w:rsid w:val="00AB6FAF"/>
    <w:rsid w:val="00AF5796"/>
    <w:rsid w:val="00B0494E"/>
    <w:rsid w:val="00B43F29"/>
    <w:rsid w:val="00B61BC7"/>
    <w:rsid w:val="00B72AD8"/>
    <w:rsid w:val="00B72D24"/>
    <w:rsid w:val="00B72E98"/>
    <w:rsid w:val="00B90C66"/>
    <w:rsid w:val="00BA3EA4"/>
    <w:rsid w:val="00BA40DD"/>
    <w:rsid w:val="00BA6B02"/>
    <w:rsid w:val="00BE541C"/>
    <w:rsid w:val="00C35B0C"/>
    <w:rsid w:val="00C44822"/>
    <w:rsid w:val="00C87D0F"/>
    <w:rsid w:val="00CA67A9"/>
    <w:rsid w:val="00D66975"/>
    <w:rsid w:val="00D7401A"/>
    <w:rsid w:val="00DB07FD"/>
    <w:rsid w:val="00DB6FDB"/>
    <w:rsid w:val="00DC52B3"/>
    <w:rsid w:val="00DE009B"/>
    <w:rsid w:val="00E03F51"/>
    <w:rsid w:val="00E065D3"/>
    <w:rsid w:val="00E24FDB"/>
    <w:rsid w:val="00E83969"/>
    <w:rsid w:val="00E852B1"/>
    <w:rsid w:val="00EA4EE5"/>
    <w:rsid w:val="00EA5EA1"/>
    <w:rsid w:val="00EC2D44"/>
    <w:rsid w:val="00EE5631"/>
    <w:rsid w:val="00F61CC9"/>
    <w:rsid w:val="00FD0322"/>
    <w:rsid w:val="00FF6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EFFCA"/>
  <w15:docId w15:val="{367AD065-D369-4ED3-968B-7915C8733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F61CC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it-IT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uiPriority w:val="59"/>
    <w:rsid w:val="00F61C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3419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412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51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14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53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75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03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83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56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26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21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10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30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49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7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052</Words>
  <Characters>6000</Characters>
  <Application>Microsoft Office Word</Application>
  <DocSecurity>0</DocSecurity>
  <Lines>50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ZO</dc:creator>
  <cp:lastModifiedBy>Hannah Willcocks</cp:lastModifiedBy>
  <cp:revision>6</cp:revision>
  <dcterms:created xsi:type="dcterms:W3CDTF">2023-09-10T07:25:00Z</dcterms:created>
  <dcterms:modified xsi:type="dcterms:W3CDTF">2023-09-25T09:26:00Z</dcterms:modified>
</cp:coreProperties>
</file>